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2091A" w14:textId="39D84396" w:rsidR="009108D6" w:rsidRPr="00CE007B" w:rsidRDefault="003A053A" w:rsidP="00B307BF">
      <w:pPr>
        <w:spacing w:line="276" w:lineRule="auto"/>
        <w:rPr>
          <w:b/>
          <w:sz w:val="28"/>
        </w:rPr>
      </w:pPr>
      <w:r w:rsidRPr="00CE007B">
        <w:rPr>
          <w:b/>
          <w:sz w:val="28"/>
        </w:rPr>
        <w:t xml:space="preserve">Appendix </w:t>
      </w:r>
      <w:ins w:id="0" w:author="Hari Setyowibowo" w:date="2019-11-14T20:40:00Z">
        <w:r w:rsidR="00C84FBD">
          <w:rPr>
            <w:b/>
            <w:sz w:val="28"/>
          </w:rPr>
          <w:t>3</w:t>
        </w:r>
      </w:ins>
      <w:bookmarkStart w:id="1" w:name="_GoBack"/>
      <w:bookmarkEnd w:id="1"/>
      <w:r w:rsidRPr="00CE007B">
        <w:rPr>
          <w:b/>
          <w:sz w:val="28"/>
        </w:rPr>
        <w:t>. Description of the Intervention</w:t>
      </w:r>
    </w:p>
    <w:p w14:paraId="7991BA7F" w14:textId="66AC8223" w:rsidR="00B307BF" w:rsidRPr="00CE007B" w:rsidRDefault="00B307BF" w:rsidP="00B307BF">
      <w:pPr>
        <w:spacing w:line="276" w:lineRule="auto"/>
      </w:pPr>
    </w:p>
    <w:p w14:paraId="0309570E" w14:textId="77777777" w:rsidR="00B307BF" w:rsidRPr="00CE007B" w:rsidRDefault="00B307BF" w:rsidP="00B307BF">
      <w:pPr>
        <w:spacing w:line="276" w:lineRule="auto"/>
      </w:pPr>
    </w:p>
    <w:p w14:paraId="1E4B9CFB" w14:textId="45B9D398" w:rsidR="00B307BF" w:rsidRPr="00CE007B" w:rsidRDefault="003A053A" w:rsidP="00B307BF">
      <w:pPr>
        <w:spacing w:line="276" w:lineRule="auto"/>
      </w:pPr>
      <w:r w:rsidRPr="00CE007B">
        <w:t>PERANTARA is a culturally sensitive</w:t>
      </w:r>
      <w:r w:rsidR="00CE007B" w:rsidRPr="00CE007B">
        <w:t>,</w:t>
      </w:r>
      <w:r w:rsidRPr="00CE007B">
        <w:t xml:space="preserve"> narrative self-help intervention. The Indonesian word </w:t>
      </w:r>
      <w:r w:rsidR="00CE007B">
        <w:t>‘</w:t>
      </w:r>
      <w:proofErr w:type="spellStart"/>
      <w:r w:rsidR="00CE007B">
        <w:t>perantara</w:t>
      </w:r>
      <w:proofErr w:type="spellEnd"/>
      <w:r w:rsidR="00CE007B">
        <w:t>’</w:t>
      </w:r>
      <w:r w:rsidR="00CE007B" w:rsidRPr="00CE007B">
        <w:t xml:space="preserve"> </w:t>
      </w:r>
      <w:r w:rsidRPr="00CE007B">
        <w:t>means ‘mediator’</w:t>
      </w:r>
      <w:r w:rsidR="00CE007B">
        <w:t xml:space="preserve">; </w:t>
      </w:r>
      <w:r w:rsidRPr="00CE007B">
        <w:t>the</w:t>
      </w:r>
      <w:r w:rsidR="00CE007B">
        <w:t xml:space="preserve"> PERANTARA</w:t>
      </w:r>
      <w:r w:rsidRPr="00CE007B">
        <w:t xml:space="preserve"> acronym is derived from PEngantar peRAwataN kesehaTAn payudaRA (“introduction to breast health treatment”). PERANTARA is a self-help intervention that combines printed and audio-visual material</w:t>
      </w:r>
      <w:r w:rsidRPr="00CE007B">
        <w:fldChar w:fldCharType="begin">
          <w:fldData xml:space="preserve">PEVuZE5vdGU+PENpdGU+PEF1dGhvcj5TZXR5b3dpYm93bzwvQXV0aG9yPjxZZWFyPjIwMTc8L1ll
YXI+PFJlY051bT40NzQxPC9SZWNOdW0+PERpc3BsYXlUZXh0PigxNSwgMjIpPC9EaXNwbGF5VGV4
dD48cmVjb3JkPjxyZWMtbnVtYmVyPjQ3NDE8L3JlYy1udW1iZXI+PGZvcmVpZ24ta2V5cz48a2V5
IGFwcD0iRU4iIGRiLWlkPSJldjlkMnRhZTdheDB0bWVwcng4NTI1Mnl3ZGR2YTV3ZDkycngiIHRp
bWVzdGFtcD0iMTU2NzQ3ODcwMiI+NDc0MTwva2V5PjwvZm9yZWlnbi1rZXlzPjxyZWYtdHlwZSBu
YW1lPSJKb3VybmFsIEFydGljbGUiPjE3PC9yZWYtdHlwZT48Y29udHJpYnV0b3JzPjxhdXRob3Jz
PjxhdXRob3I+U2V0eW93aWJvd28sIEguPC9hdXRob3I+PGF1dGhvcj5TaWpicmFuZGlqLCBNLjwv
YXV0aG9yPjxhdXRob3I+SXNrYW5kYXJzeWFoLCBBLjwvYXV0aG9yPjxhdXRob3I+SHVuZmVsZCwg
Si4gQS4gTS48L2F1dGhvcj48YXV0aG9yPlNhZGFyam9lbiwgUy4gUy48L2F1dGhvcj48YXV0aG9y
PkJhZHVkdSwgRC4gRi48L2F1dGhvcj48YXV0aG9yPlN1YXJkaSwgRC4gUi48L2F1dGhvcj48YXV0
aG9yPlBhc3NjaGllciwgSi48L2F1dGhvcj48L2F1dGhvcnM+PC9jb250cmlidXRvcnM+PGF1dGgt
YWRkcmVzcz5EZXBhcnRtZW50IG9mIEVkdWNhdGlvbmFsIFBzeWNob2xvZ3ksIEZhY3VsdHkgb2Yg
UHN5Y2hvbG9neSwgVW5pdmVyc2l0YXMgUGFkamFkamFyYW4sIEJhbmR1bmcsIEluZG9uZXNpYS4g
aC5zZXR5b3dpYm93b0B1bnBhZC5hYy5pZC4mI3hEO0NsaW5pY2FsLCBOZXVyby1hbmQgRGV2ZWxv
cG1lbnRhbCBQc3ljaG9sb2d5LCBGYWN1bHR5IG9mIEJlaGF2aW91cmFsIGFuZCBNb3ZlbWVudCBT
Y2llbmNlcywgVlUgVW5pdmVyc2l0eSwgQW1zdGVyZGFtLCB0aGUgTmV0aGVybGFuZHMuIGguc2V0
eW93aWJvd29AdW5wYWQuYWMuaWQuJiN4RDtDbGluaWNhbCwgTmV1cm8tYW5kIERldmVsb3BtZW50
YWwgUHN5Y2hvbG9neSwgRmFjdWx0eSBvZiBCZWhhdmlvdXJhbCBhbmQgTW92ZW1lbnQgU2NpZW5j
ZXMsIFZVIFVuaXZlcnNpdHksIEFtc3RlcmRhbSwgdGhlIE5ldGhlcmxhbmRzLiYjeEQ7RGVwYXJ0
bWVudCBvZiBDbGluaWNhbCBQc3ljaG9sb2d5LCBGYWN1bHR5IG9mIFBzeWNob2xvZ3ksIFVuaXZl
cnNpdGFzIFBhZGphZGphcmFuLCBCYW5kdW5nLCBJbmRvbmVzaWEuJiN4RDtEZXBhcnRtZW50IG9m
IFBzeWNoaWF0cnksIHNlY3Rpb24gTWVkaWNhbCBQc3ljaG9sb2d5IGFuZCBQc3ljaG90aGVyYXB5
LCBFcmFzbXVzIE1DIFVuaXZlcnNpdHkgTWVkaWNhbCBDZW50ZXIsIFJvdHRlcmRhbSwgdGhlIE5l
dGhlcmxhbmRzLiYjeEQ7RGVwYXJ0bWVudCBvZiBTdXJnaWNhbCBPbmNvbG9neSwgSGFzYW4gU2Fk
aWtpbiBIb3NwaXRhbCwgQmFuZHVuZywgSW5kb25lc2lhLjwvYXV0aC1hZGRyZXNzPjx0aXRsZXM+
PHRpdGxlPkEgcHJvdG9jb2wgZm9yIGEgY2x1c3Rlci1yYW5kb21pemVkIGNvbnRyb2xsZWQgdHJp
YWwgb2YgYSBzZWxmLWhlbHAgcHN5Y2hvLWVkdWNhdGlvbiBwcm9ncmFtbWUgdG8gcmVkdWNlIGRp
YWdub3NpcyBkZWxheSBpbiB3b21lbiB3aXRoIGJyZWFzdCBjYW5jZXIgc3ltcHRvbXMgaW4gSW5k
b25lc2lhPC90aXRsZT48c2Vjb25kYXJ5LXRpdGxlPkJNQyBDYW5jZXI8L3NlY29uZGFyeS10aXRs
ZT48L3RpdGxlcz48cGVyaW9kaWNhbD48ZnVsbC10aXRsZT5CTUMgQ2FuY2VyPC9mdWxsLXRpdGxl
PjwvcGVyaW9kaWNhbD48cGFnZXM+Mjg0PC9wYWdlcz48dm9sdW1lPjE3PC92b2x1bWU+PG51bWJl
cj4xPC9udW1iZXI+PGVkaXRpb24+MjAxNy8wNC8yMjwvZWRpdGlvbj48a2V5d29yZHM+PGtleXdv
cmQ+QnJlYXN0IE5lb3BsYXNtcy8qZGlhZ25vc2lzPC9rZXl3b3JkPjxrZXl3b3JkPkNvbnN1bWVy
IEhlYWx0aCBJbmZvcm1hdGlvbjwva2V5d29yZD48a2V5d29yZD5Dcm9zcy1PdmVyIFN0dWRpZXM8
L2tleXdvcmQ+PGtleXdvcmQ+RGVsYXllZCBEaWFnbm9zaXMvKnBzeWNob2xvZ3k8L2tleXdvcmQ+
PGtleXdvcmQ+RGlhZ25vc3RpYyBTZWxmIEV2YWx1YXRpb248L2tleXdvcmQ+PGtleXdvcmQ+RmVt
YWxlPC9rZXl3b3JkPjxrZXl3b3JkPkhlYWx0aCBQcm9tb3Rpb24vKm1ldGhvZHM8L2tleXdvcmQ+
PGtleXdvcmQ+SHVtYW5zPC9rZXl3b3JkPjxrZXl3b3JkPkluZG9uZXNpYTwva2V5d29yZD48a2V5
d29yZD5RdWFsaXR5IG9mIExpZmU8L2tleXdvcmQ+PGtleXdvcmQ+UmVzZWFyY2ggRGVzaWduPC9r
ZXl3b3JkPjxrZXl3b3JkPlRpbWUtdG8tVHJlYXRtZW50PC9rZXl3b3JkPjxrZXl3b3JkPldvbWVu
JmFwb3M7cyBIZWFsdGg8L2tleXdvcmQ+PGtleXdvcmQ+KkJyZWFzdCBjYW5jZXI8L2tleXdvcmQ+
PGtleXdvcmQ+KkRlbGF5IGluIGRpYWdub3Npczwva2V5d29yZD48a2V5d29yZD4qSW5kb25lc2lh
PC9rZXl3b3JkPjxrZXl3b3JkPipQc3ljaG8tZWR1Y2F0aW9uPC9rZXl3b3JkPjxrZXl3b3JkPipT
ZWxmLWhlbHA8L2tleXdvcmQ+PC9rZXl3b3Jkcz48ZGF0ZXM+PHllYXI+MjAxNzwveWVhcj48cHVi
LWRhdGVzPjxkYXRlPkFwciAyMDwvZGF0ZT48L3B1Yi1kYXRlcz48L2RhdGVzPjxpc2JuPjE0NzEt
MjQwNyAoRWxlY3Ryb25pYykmI3hEOzE0NzEtMjQwNyAoTGlua2luZyk8L2lzYm4+PGFjY2Vzc2lv
bi1udW0+Mjg0MjczNzM8L2FjY2Vzc2lvbi1udW0+PHVybHM+PHJlbGF0ZWQtdXJscz48dXJsPmh0
dHBzOi8vd3d3Lm5jYmkubmxtLm5paC5nb3YvcHVibWVkLzI4NDI3MzczPC91cmw+PHVybD5odHRw
czovL3d3dy5uY2JpLm5sbS5uaWguZ292L3BtYy9hcnRpY2xlcy9QTUM1Mzk5MzkwL3BkZi8xMjg4
NV8yMDE3X0FydGljbGVfMzI2OC5wZGY8L3VybD48L3JlbGF0ZWQtdXJscz48L3VybHM+PGN1c3Rv
bTI+UE1DNTM5OTM5MDwvY3VzdG9tMj48ZWxlY3Ryb25pYy1yZXNvdXJjZS1udW0+MTAuMTE4Ni9z
MTI4ODUtMDE3LTMyNjgtNzwvZWxlY3Ryb25pYy1yZXNvdXJjZS1udW0+PC9yZWNvcmQ+PC9DaXRl
PjxDaXRlPjxBdXRob3I+U2V0eW93aWJvd288L0F1dGhvcj48WWVhcj4yMDE5PC9ZZWFyPjxSZWNO
dW0+NDcwNTwvUmVjTnVtPjxyZWNvcmQ+PHJlYy1udW1iZXI+NDcwNTwvcmVjLW51bWJlcj48Zm9y
ZWlnbi1rZXlzPjxrZXkgYXBwPSJFTiIgZGItaWQ9ImV2OWQydGFlN2F4MHRtZXByeDg1MjUyeXdk
ZHZhNXdkOTJyeCIgdGltZXN0YW1wPSIxNTUzODY5NTQ1Ij40NzA1PC9rZXk+PC9mb3JlaWduLWtl
eXM+PHJlZi10eXBlIG5hbWU9IkpvdXJuYWwgQXJ0aWNsZSI+MTc8L3JlZi10eXBlPjxjb250cmli
dXRvcnM+PGF1dGhvcnM+PGF1dGhvcj5TZXR5b3dpYm93bywgSGFyaTwvYXV0aG9yPjxhdXRob3I+
SXNrYW5kYXJzeWFoLCBBdWxpYTwvYXV0aG9yPjxhdXRob3I+U2FkYXJqb2VuLCBTYXdpdHJpIFM8
L2F1dGhvcj48YXV0aG9yPkJhZHVkdSwgRGhhcm1heWFudGkgRjwvYXV0aG9yPjxhdXRob3I+U3Vh
cmRpLCBEcmFqYXQgUjwvYXV0aG9yPjxhdXRob3I+UGFzc2NoaWVyLCBKYW48L2F1dGhvcj48YXV0
aG9yPkh1bmZlbGQsIEpva2UgQSBNPC9hdXRob3I+PGF1dGhvcj5TaWpicmFuZGlqLCBNYXJpdDwv
YXV0aG9yPjwvYXV0aG9ycz48L2NvbnRyaWJ1dG9ycz48dGl0bGVzPjx0aXRsZT5BIFNlbGYtSGVs
cCBHdWlkZWQgUHN5Y2hvZWR1Y2F0aW9uYWwgSW50ZXJ2ZW50aW9uIGZvciBJbmRvbmVzaWFuIFdv
bWVuIHdpdGggQnJlYXN0IENhbmNlciBTeW1wdG9tczogRGV2ZWxvcG1lbnQgYW5kIFBpbG90IEZl
YXNpYmlsaXR5IFN0dWR5PC90aXRsZT48c2Vjb25kYXJ5LXRpdGxlPkFzaWFuIFBhY2lmaWMgSm91
cm5hbCBvZiBDYW5jZXIgUHJldmVudGlvbjwvc2Vjb25kYXJ5LXRpdGxlPjxzaG9ydC10aXRsZT5B
IFNlbGYtSGVscCBHdWlkZWQgUHN5Y2hvZWR1Y2F0aW9uYWwgSW50ZXJ2ZW50aW9uIGZvciBJbmRv
bmVzaWFuIFdvbWVuIHdpdGggQnJlYXN0IENhbmNlciBTeW1wdG9tczogRGV2ZWxvcG1lbnQgYW5k
IFBpbG90IEZlYXNpYmlsaXR5IFN0dWR5PC9zaG9ydC10aXRsZT48L3RpdGxlcz48cGVyaW9kaWNh
bD48ZnVsbC10aXRsZT5Bc2lhbiBQYWNpZmljIEpvdXJuYWwgb2YgQ2FuY2VyIFByZXZlbnRpb248
L2Z1bGwtdGl0bGU+PC9wZXJpb2RpY2FsPjxwYWdlcz43MTEtNzIyPC9wYWdlcz48dm9sdW1lPjIw
PC92b2x1bWU+PG51bWJlcj4zPC9udW1iZXI+PGtleXdvcmRzPjxrZXl3b3JkPmJyZWFzdCBjYW5j
ZXI8L2tleXdvcmQ+PGtleXdvcmQ+cHN5Y2hvZWR1Y2F0aW9uPC9rZXl3b3JkPjxrZXl3b3JkPlRp
bWUgdG8gZGlhZ25vc2lzPC9rZXl3b3JkPjxrZXl3b3JkPkluZG9uZXNpYTwva2V5d29yZD48a2V5
d29yZD5PbmNvbG9neTwva2V5d29yZD48L2tleXdvcmRzPjxkYXRlcz48eWVhcj4yMDE5PC95ZWFy
PjwvZGF0ZXM+PHVybHM+PHJlbGF0ZWQtdXJscz48dXJsPmh0dHA6Ly9qb3VybmFsLndhb2NwLm9y
Zy9hcnRpY2xlXzgyODg0XzdlY2NiNmU2YTNjZjhhMDVlNDdiMmMwNDY4MDI4NGU3LnBkZjwvdXJs
PjwvcmVsYXRlZC11cmxzPjwvdXJscz48ZWxlY3Ryb25pYy1yZXNvdXJjZS1udW0+MTAuMzE1NTcv
YXBqY3AuMjAxOS4yMC4zLjcxMTwvZWxlY3Ryb25pYy1yZXNvdXJjZS1udW0+PC9yZWNvcmQ+PC9D
aXRlPjwvRW5kTm90ZT5=
</w:fldData>
        </w:fldChar>
      </w:r>
      <w:r w:rsidRPr="00CE007B">
        <w:instrText xml:space="preserve"> ADDIN EN.CITE </w:instrText>
      </w:r>
      <w:r w:rsidRPr="00CE007B">
        <w:fldChar w:fldCharType="begin">
          <w:fldData xml:space="preserve">PEVuZE5vdGU+PENpdGU+PEF1dGhvcj5TZXR5b3dpYm93bzwvQXV0aG9yPjxZZWFyPjIwMTc8L1ll
YXI+PFJlY051bT40NzQxPC9SZWNOdW0+PERpc3BsYXlUZXh0PigxNSwgMjIpPC9EaXNwbGF5VGV4
dD48cmVjb3JkPjxyZWMtbnVtYmVyPjQ3NDE8L3JlYy1udW1iZXI+PGZvcmVpZ24ta2V5cz48a2V5
IGFwcD0iRU4iIGRiLWlkPSJldjlkMnRhZTdheDB0bWVwcng4NTI1Mnl3ZGR2YTV3ZDkycngiIHRp
bWVzdGFtcD0iMTU2NzQ3ODcwMiI+NDc0MTwva2V5PjwvZm9yZWlnbi1rZXlzPjxyZWYtdHlwZSBu
YW1lPSJKb3VybmFsIEFydGljbGUiPjE3PC9yZWYtdHlwZT48Y29udHJpYnV0b3JzPjxhdXRob3Jz
PjxhdXRob3I+U2V0eW93aWJvd28sIEguPC9hdXRob3I+PGF1dGhvcj5TaWpicmFuZGlqLCBNLjwv
YXV0aG9yPjxhdXRob3I+SXNrYW5kYXJzeWFoLCBBLjwvYXV0aG9yPjxhdXRob3I+SHVuZmVsZCwg
Si4gQS4gTS48L2F1dGhvcj48YXV0aG9yPlNhZGFyam9lbiwgUy4gUy48L2F1dGhvcj48YXV0aG9y
PkJhZHVkdSwgRC4gRi48L2F1dGhvcj48YXV0aG9yPlN1YXJkaSwgRC4gUi48L2F1dGhvcj48YXV0
aG9yPlBhc3NjaGllciwgSi48L2F1dGhvcj48L2F1dGhvcnM+PC9jb250cmlidXRvcnM+PGF1dGgt
YWRkcmVzcz5EZXBhcnRtZW50IG9mIEVkdWNhdGlvbmFsIFBzeWNob2xvZ3ksIEZhY3VsdHkgb2Yg
UHN5Y2hvbG9neSwgVW5pdmVyc2l0YXMgUGFkamFkamFyYW4sIEJhbmR1bmcsIEluZG9uZXNpYS4g
aC5zZXR5b3dpYm93b0B1bnBhZC5hYy5pZC4mI3hEO0NsaW5pY2FsLCBOZXVyby1hbmQgRGV2ZWxv
cG1lbnRhbCBQc3ljaG9sb2d5LCBGYWN1bHR5IG9mIEJlaGF2aW91cmFsIGFuZCBNb3ZlbWVudCBT
Y2llbmNlcywgVlUgVW5pdmVyc2l0eSwgQW1zdGVyZGFtLCB0aGUgTmV0aGVybGFuZHMuIGguc2V0
eW93aWJvd29AdW5wYWQuYWMuaWQuJiN4RDtDbGluaWNhbCwgTmV1cm8tYW5kIERldmVsb3BtZW50
YWwgUHN5Y2hvbG9neSwgRmFjdWx0eSBvZiBCZWhhdmlvdXJhbCBhbmQgTW92ZW1lbnQgU2NpZW5j
ZXMsIFZVIFVuaXZlcnNpdHksIEFtc3RlcmRhbSwgdGhlIE5ldGhlcmxhbmRzLiYjeEQ7RGVwYXJ0
bWVudCBvZiBDbGluaWNhbCBQc3ljaG9sb2d5LCBGYWN1bHR5IG9mIFBzeWNob2xvZ3ksIFVuaXZl
cnNpdGFzIFBhZGphZGphcmFuLCBCYW5kdW5nLCBJbmRvbmVzaWEuJiN4RDtEZXBhcnRtZW50IG9m
IFBzeWNoaWF0cnksIHNlY3Rpb24gTWVkaWNhbCBQc3ljaG9sb2d5IGFuZCBQc3ljaG90aGVyYXB5
LCBFcmFzbXVzIE1DIFVuaXZlcnNpdHkgTWVkaWNhbCBDZW50ZXIsIFJvdHRlcmRhbSwgdGhlIE5l
dGhlcmxhbmRzLiYjeEQ7RGVwYXJ0bWVudCBvZiBTdXJnaWNhbCBPbmNvbG9neSwgSGFzYW4gU2Fk
aWtpbiBIb3NwaXRhbCwgQmFuZHVuZywgSW5kb25lc2lhLjwvYXV0aC1hZGRyZXNzPjx0aXRsZXM+
PHRpdGxlPkEgcHJvdG9jb2wgZm9yIGEgY2x1c3Rlci1yYW5kb21pemVkIGNvbnRyb2xsZWQgdHJp
YWwgb2YgYSBzZWxmLWhlbHAgcHN5Y2hvLWVkdWNhdGlvbiBwcm9ncmFtbWUgdG8gcmVkdWNlIGRp
YWdub3NpcyBkZWxheSBpbiB3b21lbiB3aXRoIGJyZWFzdCBjYW5jZXIgc3ltcHRvbXMgaW4gSW5k
b25lc2lhPC90aXRsZT48c2Vjb25kYXJ5LXRpdGxlPkJNQyBDYW5jZXI8L3NlY29uZGFyeS10aXRs
ZT48L3RpdGxlcz48cGVyaW9kaWNhbD48ZnVsbC10aXRsZT5CTUMgQ2FuY2VyPC9mdWxsLXRpdGxl
PjwvcGVyaW9kaWNhbD48cGFnZXM+Mjg0PC9wYWdlcz48dm9sdW1lPjE3PC92b2x1bWU+PG51bWJl
cj4xPC9udW1iZXI+PGVkaXRpb24+MjAxNy8wNC8yMjwvZWRpdGlvbj48a2V5d29yZHM+PGtleXdv
cmQ+QnJlYXN0IE5lb3BsYXNtcy8qZGlhZ25vc2lzPC9rZXl3b3JkPjxrZXl3b3JkPkNvbnN1bWVy
IEhlYWx0aCBJbmZvcm1hdGlvbjwva2V5d29yZD48a2V5d29yZD5Dcm9zcy1PdmVyIFN0dWRpZXM8
L2tleXdvcmQ+PGtleXdvcmQ+RGVsYXllZCBEaWFnbm9zaXMvKnBzeWNob2xvZ3k8L2tleXdvcmQ+
PGtleXdvcmQ+RGlhZ25vc3RpYyBTZWxmIEV2YWx1YXRpb248L2tleXdvcmQ+PGtleXdvcmQ+RmVt
YWxlPC9rZXl3b3JkPjxrZXl3b3JkPkhlYWx0aCBQcm9tb3Rpb24vKm1ldGhvZHM8L2tleXdvcmQ+
PGtleXdvcmQ+SHVtYW5zPC9rZXl3b3JkPjxrZXl3b3JkPkluZG9uZXNpYTwva2V5d29yZD48a2V5
d29yZD5RdWFsaXR5IG9mIExpZmU8L2tleXdvcmQ+PGtleXdvcmQ+UmVzZWFyY2ggRGVzaWduPC9r
ZXl3b3JkPjxrZXl3b3JkPlRpbWUtdG8tVHJlYXRtZW50PC9rZXl3b3JkPjxrZXl3b3JkPldvbWVu
JmFwb3M7cyBIZWFsdGg8L2tleXdvcmQ+PGtleXdvcmQ+KkJyZWFzdCBjYW5jZXI8L2tleXdvcmQ+
PGtleXdvcmQ+KkRlbGF5IGluIGRpYWdub3Npczwva2V5d29yZD48a2V5d29yZD4qSW5kb25lc2lh
PC9rZXl3b3JkPjxrZXl3b3JkPipQc3ljaG8tZWR1Y2F0aW9uPC9rZXl3b3JkPjxrZXl3b3JkPipT
ZWxmLWhlbHA8L2tleXdvcmQ+PC9rZXl3b3Jkcz48ZGF0ZXM+PHllYXI+MjAxNzwveWVhcj48cHVi
LWRhdGVzPjxkYXRlPkFwciAyMDwvZGF0ZT48L3B1Yi1kYXRlcz48L2RhdGVzPjxpc2JuPjE0NzEt
MjQwNyAoRWxlY3Ryb25pYykmI3hEOzE0NzEtMjQwNyAoTGlua2luZyk8L2lzYm4+PGFjY2Vzc2lv
bi1udW0+Mjg0MjczNzM8L2FjY2Vzc2lvbi1udW0+PHVybHM+PHJlbGF0ZWQtdXJscz48dXJsPmh0
dHBzOi8vd3d3Lm5jYmkubmxtLm5paC5nb3YvcHVibWVkLzI4NDI3MzczPC91cmw+PHVybD5odHRw
czovL3d3dy5uY2JpLm5sbS5uaWguZ292L3BtYy9hcnRpY2xlcy9QTUM1Mzk5MzkwL3BkZi8xMjg4
NV8yMDE3X0FydGljbGVfMzI2OC5wZGY8L3VybD48L3JlbGF0ZWQtdXJscz48L3VybHM+PGN1c3Rv
bTI+UE1DNTM5OTM5MDwvY3VzdG9tMj48ZWxlY3Ryb25pYy1yZXNvdXJjZS1udW0+MTAuMTE4Ni9z
MTI4ODUtMDE3LTMyNjgtNzwvZWxlY3Ryb25pYy1yZXNvdXJjZS1udW0+PC9yZWNvcmQ+PC9DaXRl
PjxDaXRlPjxBdXRob3I+U2V0eW93aWJvd288L0F1dGhvcj48WWVhcj4yMDE5PC9ZZWFyPjxSZWNO
dW0+NDcwNTwvUmVjTnVtPjxyZWNvcmQ+PHJlYy1udW1iZXI+NDcwNTwvcmVjLW51bWJlcj48Zm9y
ZWlnbi1rZXlzPjxrZXkgYXBwPSJFTiIgZGItaWQ9ImV2OWQydGFlN2F4MHRtZXByeDg1MjUyeXdk
ZHZhNXdkOTJyeCIgdGltZXN0YW1wPSIxNTUzODY5NTQ1Ij40NzA1PC9rZXk+PC9mb3JlaWduLWtl
eXM+PHJlZi10eXBlIG5hbWU9IkpvdXJuYWwgQXJ0aWNsZSI+MTc8L3JlZi10eXBlPjxjb250cmli
dXRvcnM+PGF1dGhvcnM+PGF1dGhvcj5TZXR5b3dpYm93bywgSGFyaTwvYXV0aG9yPjxhdXRob3I+
SXNrYW5kYXJzeWFoLCBBdWxpYTwvYXV0aG9yPjxhdXRob3I+U2FkYXJqb2VuLCBTYXdpdHJpIFM8
L2F1dGhvcj48YXV0aG9yPkJhZHVkdSwgRGhhcm1heWFudGkgRjwvYXV0aG9yPjxhdXRob3I+U3Vh
cmRpLCBEcmFqYXQgUjwvYXV0aG9yPjxhdXRob3I+UGFzc2NoaWVyLCBKYW48L2F1dGhvcj48YXV0
aG9yPkh1bmZlbGQsIEpva2UgQSBNPC9hdXRob3I+PGF1dGhvcj5TaWpicmFuZGlqLCBNYXJpdDwv
YXV0aG9yPjwvYXV0aG9ycz48L2NvbnRyaWJ1dG9ycz48dGl0bGVzPjx0aXRsZT5BIFNlbGYtSGVs
cCBHdWlkZWQgUHN5Y2hvZWR1Y2F0aW9uYWwgSW50ZXJ2ZW50aW9uIGZvciBJbmRvbmVzaWFuIFdv
bWVuIHdpdGggQnJlYXN0IENhbmNlciBTeW1wdG9tczogRGV2ZWxvcG1lbnQgYW5kIFBpbG90IEZl
YXNpYmlsaXR5IFN0dWR5PC90aXRsZT48c2Vjb25kYXJ5LXRpdGxlPkFzaWFuIFBhY2lmaWMgSm91
cm5hbCBvZiBDYW5jZXIgUHJldmVudGlvbjwvc2Vjb25kYXJ5LXRpdGxlPjxzaG9ydC10aXRsZT5B
IFNlbGYtSGVscCBHdWlkZWQgUHN5Y2hvZWR1Y2F0aW9uYWwgSW50ZXJ2ZW50aW9uIGZvciBJbmRv
bmVzaWFuIFdvbWVuIHdpdGggQnJlYXN0IENhbmNlciBTeW1wdG9tczogRGV2ZWxvcG1lbnQgYW5k
IFBpbG90IEZlYXNpYmlsaXR5IFN0dWR5PC9zaG9ydC10aXRsZT48L3RpdGxlcz48cGVyaW9kaWNh
bD48ZnVsbC10aXRsZT5Bc2lhbiBQYWNpZmljIEpvdXJuYWwgb2YgQ2FuY2VyIFByZXZlbnRpb248
L2Z1bGwtdGl0bGU+PC9wZXJpb2RpY2FsPjxwYWdlcz43MTEtNzIyPC9wYWdlcz48dm9sdW1lPjIw
PC92b2x1bWU+PG51bWJlcj4zPC9udW1iZXI+PGtleXdvcmRzPjxrZXl3b3JkPmJyZWFzdCBjYW5j
ZXI8L2tleXdvcmQ+PGtleXdvcmQ+cHN5Y2hvZWR1Y2F0aW9uPC9rZXl3b3JkPjxrZXl3b3JkPlRp
bWUgdG8gZGlhZ25vc2lzPC9rZXl3b3JkPjxrZXl3b3JkPkluZG9uZXNpYTwva2V5d29yZD48a2V5
d29yZD5PbmNvbG9neTwva2V5d29yZD48L2tleXdvcmRzPjxkYXRlcz48eWVhcj4yMDE5PC95ZWFy
PjwvZGF0ZXM+PHVybHM+PHJlbGF0ZWQtdXJscz48dXJsPmh0dHA6Ly9qb3VybmFsLndhb2NwLm9y
Zy9hcnRpY2xlXzgyODg0XzdlY2NiNmU2YTNjZjhhMDVlNDdiMmMwNDY4MDI4NGU3LnBkZjwvdXJs
PjwvcmVsYXRlZC11cmxzPjwvdXJscz48ZWxlY3Ryb25pYy1yZXNvdXJjZS1udW0+MTAuMzE1NTcv
YXBqY3AuMjAxOS4yMC4zLjcxMTwvZWxlY3Ryb25pYy1yZXNvdXJjZS1udW0+PC9yZWNvcmQ+PC9D
aXRlPjwvRW5kTm90ZT5=
</w:fldData>
        </w:fldChar>
      </w:r>
      <w:r w:rsidRPr="00CE007B">
        <w:instrText xml:space="preserve"> ADDIN EN.CITE.DATA </w:instrText>
      </w:r>
      <w:r w:rsidRPr="00CE007B">
        <w:fldChar w:fldCharType="end"/>
      </w:r>
      <w:r w:rsidRPr="00CE007B">
        <w:fldChar w:fldCharType="end"/>
      </w:r>
      <w:r w:rsidRPr="00CE007B">
        <w:t>.</w:t>
      </w:r>
    </w:p>
    <w:p w14:paraId="3E261D32" w14:textId="70F580E4" w:rsidR="008C6098" w:rsidRPr="00CE007B" w:rsidRDefault="008C6098" w:rsidP="00B307BF">
      <w:pPr>
        <w:spacing w:line="276" w:lineRule="auto"/>
      </w:pPr>
    </w:p>
    <w:p w14:paraId="155EA87C" w14:textId="77777777" w:rsidR="00B307BF" w:rsidRPr="00CE007B" w:rsidRDefault="00B307BF" w:rsidP="00B307BF">
      <w:pPr>
        <w:spacing w:line="276" w:lineRule="auto"/>
      </w:pPr>
    </w:p>
    <w:p w14:paraId="07752359" w14:textId="29AAA625" w:rsidR="00B307BF" w:rsidRPr="00CE007B" w:rsidRDefault="003A053A" w:rsidP="00B307BF">
      <w:pPr>
        <w:pStyle w:val="ListParagraph"/>
        <w:numPr>
          <w:ilvl w:val="0"/>
          <w:numId w:val="3"/>
        </w:numPr>
        <w:spacing w:line="276" w:lineRule="auto"/>
        <w:rPr>
          <w:b/>
        </w:rPr>
      </w:pPr>
      <w:r w:rsidRPr="00CE007B">
        <w:rPr>
          <w:b/>
        </w:rPr>
        <w:t>PRINTED MATERIAL</w:t>
      </w:r>
    </w:p>
    <w:p w14:paraId="18BA1AA0" w14:textId="2D89B039" w:rsidR="00B307BF" w:rsidRPr="00CE007B" w:rsidRDefault="00CE007B" w:rsidP="00B307BF">
      <w:pPr>
        <w:spacing w:line="276" w:lineRule="auto"/>
      </w:pPr>
      <w:r>
        <w:t>The printed material includes a</w:t>
      </w:r>
      <w:r w:rsidRPr="00CE007B">
        <w:t xml:space="preserve"> </w:t>
      </w:r>
      <w:r w:rsidR="003A053A" w:rsidRPr="00CE007B">
        <w:t>flipchart that provides a brief explanation of breast cancer knowledge (symptoms, diagnosis and treatment procedures,</w:t>
      </w:r>
      <w:r>
        <w:t xml:space="preserve"> etc.</w:t>
      </w:r>
      <w:r w:rsidR="003A053A" w:rsidRPr="00CE007B">
        <w:t xml:space="preserve">) and </w:t>
      </w:r>
      <w:r>
        <w:t xml:space="preserve">the importance of </w:t>
      </w:r>
      <w:r w:rsidR="003A053A" w:rsidRPr="00CE007B">
        <w:t>social support to motivate women with breast cancer symptoms to receive a timely diagnosis.</w:t>
      </w:r>
    </w:p>
    <w:p w14:paraId="2E103611" w14:textId="77777777" w:rsidR="00B307BF" w:rsidRPr="00CE007B" w:rsidRDefault="00B307BF" w:rsidP="00B307BF">
      <w:pPr>
        <w:spacing w:line="276" w:lineRule="auto"/>
      </w:pPr>
    </w:p>
    <w:p w14:paraId="42E0259C" w14:textId="77777777" w:rsidR="00880A1D" w:rsidRPr="00CE007B" w:rsidRDefault="003A053A" w:rsidP="00B307BF">
      <w:pPr>
        <w:spacing w:line="276" w:lineRule="auto"/>
        <w:rPr>
          <w:b/>
        </w:rPr>
      </w:pPr>
      <w:r w:rsidRPr="00CE007B">
        <w:rPr>
          <w:b/>
        </w:rPr>
        <w:t>Title</w:t>
      </w:r>
    </w:p>
    <w:p w14:paraId="60D443A2" w14:textId="77777777" w:rsidR="00880A1D" w:rsidRPr="00CE007B" w:rsidRDefault="003A053A" w:rsidP="00B307BF">
      <w:pPr>
        <w:spacing w:line="276" w:lineRule="auto"/>
      </w:pPr>
      <w:r w:rsidRPr="00CE007B">
        <w:t>PERANTARA: SEGERA PERIKSA KE DOKTER</w:t>
      </w:r>
    </w:p>
    <w:p w14:paraId="790A6679" w14:textId="264C18FC" w:rsidR="00880A1D" w:rsidRPr="00CE007B" w:rsidRDefault="00B307BF" w:rsidP="00B307BF">
      <w:pPr>
        <w:spacing w:line="276" w:lineRule="auto"/>
      </w:pPr>
      <w:r w:rsidRPr="00CE007B">
        <w:t>(PERANTARA: CONSULT YOUR DOCTOR IMMEDIATELY)</w:t>
      </w:r>
    </w:p>
    <w:p w14:paraId="717352C3" w14:textId="703B0630" w:rsidR="00880A1D" w:rsidRPr="00CE007B" w:rsidRDefault="00880A1D" w:rsidP="00B307BF">
      <w:pPr>
        <w:spacing w:line="276" w:lineRule="auto"/>
      </w:pPr>
    </w:p>
    <w:p w14:paraId="23694950" w14:textId="192E4EDE" w:rsidR="00880A1D" w:rsidRPr="00CE007B" w:rsidRDefault="00880A1D" w:rsidP="00B307BF">
      <w:pPr>
        <w:spacing w:line="276" w:lineRule="auto"/>
      </w:pPr>
    </w:p>
    <w:p w14:paraId="20945518" w14:textId="2EF6F976" w:rsidR="00880A1D" w:rsidRPr="00CE007B" w:rsidRDefault="00F53A0E" w:rsidP="00B307BF">
      <w:pPr>
        <w:spacing w:line="276" w:lineRule="auto"/>
        <w:rPr>
          <w:b/>
        </w:rPr>
      </w:pPr>
      <w:r w:rsidRPr="00CE007B">
        <w:rPr>
          <w:b/>
        </w:rPr>
        <w:t>Main Themes</w:t>
      </w:r>
    </w:p>
    <w:p w14:paraId="53CCFD55" w14:textId="77777777" w:rsidR="003E233D" w:rsidRPr="00CE007B" w:rsidRDefault="003E233D" w:rsidP="00B307BF">
      <w:pPr>
        <w:spacing w:line="276" w:lineRule="auto"/>
        <w:rPr>
          <w:b/>
        </w:rPr>
      </w:pPr>
    </w:p>
    <w:p w14:paraId="4501588F" w14:textId="219DDC2E" w:rsidR="00F53A0E" w:rsidRPr="00CE007B" w:rsidRDefault="003A053A" w:rsidP="00406372">
      <w:pPr>
        <w:pStyle w:val="ListParagraph"/>
        <w:numPr>
          <w:ilvl w:val="0"/>
          <w:numId w:val="4"/>
        </w:numPr>
        <w:spacing w:line="276" w:lineRule="auto"/>
        <w:ind w:left="360"/>
      </w:pPr>
      <w:r w:rsidRPr="00CE007B">
        <w:t xml:space="preserve">What is </w:t>
      </w:r>
      <w:r w:rsidR="00CE007B">
        <w:t>in</w:t>
      </w:r>
      <w:r w:rsidR="00CE007B" w:rsidRPr="00CE007B">
        <w:t xml:space="preserve"> </w:t>
      </w:r>
      <w:r w:rsidRPr="00CE007B">
        <w:t xml:space="preserve">my breast? A brief explanation of breast cancer symptoms </w:t>
      </w:r>
      <w:r w:rsidR="00CE007B">
        <w:t>to enable</w:t>
      </w:r>
      <w:r w:rsidRPr="00CE007B">
        <w:t xml:space="preserve"> patients to have an accurate understanding</w:t>
      </w:r>
      <w:r w:rsidR="00CE007B">
        <w:t xml:space="preserve"> of breast cancer</w:t>
      </w:r>
      <w:r w:rsidRPr="00CE007B">
        <w:t xml:space="preserve"> and motivation to seek information from a doctor as a credible source</w:t>
      </w:r>
    </w:p>
    <w:p w14:paraId="639BDE1E" w14:textId="77777777" w:rsidR="00F53A0E" w:rsidRPr="00CE007B" w:rsidRDefault="00F53A0E" w:rsidP="00406372">
      <w:pPr>
        <w:spacing w:line="276" w:lineRule="auto"/>
      </w:pPr>
    </w:p>
    <w:p w14:paraId="0E09C63C" w14:textId="5EE75479" w:rsidR="00F53A0E" w:rsidRPr="00CE007B" w:rsidRDefault="003A053A" w:rsidP="00406372">
      <w:pPr>
        <w:pStyle w:val="ListParagraph"/>
        <w:numPr>
          <w:ilvl w:val="0"/>
          <w:numId w:val="4"/>
        </w:numPr>
        <w:spacing w:line="276" w:lineRule="auto"/>
        <w:ind w:left="360"/>
      </w:pPr>
      <w:r w:rsidRPr="00CE007B">
        <w:t xml:space="preserve">Why should you immediately consult a </w:t>
      </w:r>
      <w:r w:rsidR="00CE007B">
        <w:t>d</w:t>
      </w:r>
      <w:r w:rsidRPr="00CE007B">
        <w:t xml:space="preserve">octor? A brief explanation of breast examination procedures to raise awareness of BC symptoms and </w:t>
      </w:r>
      <w:r w:rsidR="00CE007B">
        <w:t xml:space="preserve">increase </w:t>
      </w:r>
      <w:r w:rsidRPr="00CE007B">
        <w:t>motivation to follow diagnostic procedure</w:t>
      </w:r>
      <w:r w:rsidR="00CE007B">
        <w:t>s</w:t>
      </w:r>
    </w:p>
    <w:p w14:paraId="2104F302" w14:textId="77777777" w:rsidR="00F53A0E" w:rsidRPr="00CE007B" w:rsidRDefault="00F53A0E" w:rsidP="00406372">
      <w:pPr>
        <w:spacing w:line="276" w:lineRule="auto"/>
      </w:pPr>
    </w:p>
    <w:p w14:paraId="138BB330" w14:textId="27DCA014" w:rsidR="00F53A0E" w:rsidRPr="00CE007B" w:rsidRDefault="003A053A" w:rsidP="00406372">
      <w:pPr>
        <w:pStyle w:val="ListParagraph"/>
        <w:numPr>
          <w:ilvl w:val="0"/>
          <w:numId w:val="4"/>
        </w:numPr>
        <w:spacing w:line="276" w:lineRule="auto"/>
        <w:ind w:left="360"/>
      </w:pPr>
      <w:r w:rsidRPr="00CE007B">
        <w:t xml:space="preserve">You are not alone. </w:t>
      </w:r>
      <w:r w:rsidR="00CE007B">
        <w:t>Emphasizes the importance of s</w:t>
      </w:r>
      <w:r w:rsidRPr="00CE007B">
        <w:t xml:space="preserve">ocial support </w:t>
      </w:r>
      <w:r w:rsidR="00CE007B">
        <w:t>and informs patients</w:t>
      </w:r>
      <w:r w:rsidRPr="00CE007B">
        <w:t xml:space="preserve"> that many people around </w:t>
      </w:r>
      <w:r w:rsidR="00CE007B">
        <w:t xml:space="preserve">them </w:t>
      </w:r>
      <w:r w:rsidRPr="00CE007B">
        <w:t>might provide practical or emotional support</w:t>
      </w:r>
    </w:p>
    <w:p w14:paraId="2BE81CDB" w14:textId="02A7B83B" w:rsidR="00B307BF" w:rsidRPr="00CE007B" w:rsidRDefault="00B307BF" w:rsidP="00B307BF">
      <w:pPr>
        <w:spacing w:line="276" w:lineRule="auto"/>
      </w:pPr>
    </w:p>
    <w:p w14:paraId="77536B86" w14:textId="3A5E0E7E" w:rsidR="00B307BF" w:rsidRPr="00CE007B" w:rsidRDefault="003A053A" w:rsidP="00B307BF">
      <w:pPr>
        <w:spacing w:line="276" w:lineRule="auto"/>
      </w:pPr>
      <w:r w:rsidRPr="00CE007B">
        <w:t>Additional:</w:t>
      </w:r>
    </w:p>
    <w:p w14:paraId="78A6210E" w14:textId="35678080" w:rsidR="00880A1D" w:rsidRPr="00CE007B" w:rsidRDefault="00F53A0E" w:rsidP="00B307BF">
      <w:pPr>
        <w:spacing w:line="276" w:lineRule="auto"/>
      </w:pPr>
      <w:r w:rsidRPr="00CE007B">
        <w:t xml:space="preserve">Personal </w:t>
      </w:r>
      <w:r w:rsidR="00CE007B">
        <w:t>n</w:t>
      </w:r>
      <w:r w:rsidRPr="00CE007B">
        <w:t>otes. A space for women with breast cancer symptoms to record important things, for example</w:t>
      </w:r>
      <w:r w:rsidR="00CE007B">
        <w:t>,</w:t>
      </w:r>
      <w:r w:rsidRPr="00CE007B">
        <w:t xml:space="preserve"> complaints, questions asked, doctor's </w:t>
      </w:r>
      <w:r w:rsidR="003A053A" w:rsidRPr="00CE007B">
        <w:rPr>
          <w:rFonts w:ascii="Calibri" w:eastAsia="Calibri" w:hAnsi="Calibri" w:cs="Times New Roman"/>
        </w:rPr>
        <w:t>advice</w:t>
      </w:r>
      <w:r w:rsidRPr="00CE007B">
        <w:t xml:space="preserve"> and other important notes</w:t>
      </w:r>
    </w:p>
    <w:p w14:paraId="0C3302CE" w14:textId="63BA3183" w:rsidR="008C6098" w:rsidRPr="00CE007B" w:rsidRDefault="003A053A" w:rsidP="00B307BF">
      <w:pPr>
        <w:spacing w:line="276" w:lineRule="auto"/>
      </w:pPr>
      <w:r w:rsidRPr="00CE007B">
        <w:t xml:space="preserve"> </w:t>
      </w:r>
    </w:p>
    <w:p w14:paraId="68CFCC96" w14:textId="130C7BB5" w:rsidR="00B307BF" w:rsidRPr="00CE007B" w:rsidRDefault="00B307BF" w:rsidP="00B307BF">
      <w:pPr>
        <w:spacing w:line="276" w:lineRule="auto"/>
      </w:pPr>
    </w:p>
    <w:p w14:paraId="60F27B42" w14:textId="77777777" w:rsidR="003E233D" w:rsidRPr="00CE007B" w:rsidRDefault="003E233D" w:rsidP="00B307BF">
      <w:pPr>
        <w:spacing w:line="276" w:lineRule="auto"/>
      </w:pPr>
    </w:p>
    <w:p w14:paraId="3FD2E45E" w14:textId="77777777" w:rsidR="003E233D" w:rsidRPr="00CE007B" w:rsidRDefault="003A053A">
      <w:pPr>
        <w:rPr>
          <w:b/>
        </w:rPr>
      </w:pPr>
      <w:r w:rsidRPr="00CE007B">
        <w:rPr>
          <w:b/>
        </w:rPr>
        <w:br w:type="page"/>
      </w:r>
    </w:p>
    <w:p w14:paraId="4FB88F7A" w14:textId="516F8F22" w:rsidR="008C6098" w:rsidRPr="00CE007B" w:rsidRDefault="00F53A0E" w:rsidP="00B307BF">
      <w:pPr>
        <w:spacing w:line="276" w:lineRule="auto"/>
        <w:rPr>
          <w:b/>
        </w:rPr>
      </w:pPr>
      <w:r w:rsidRPr="00CE007B">
        <w:rPr>
          <w:b/>
        </w:rPr>
        <w:lastRenderedPageBreak/>
        <w:t>B. AUDIO-VISUAL MATERIAL</w:t>
      </w:r>
    </w:p>
    <w:p w14:paraId="33F1E67D" w14:textId="1BDFF316" w:rsidR="00F53A0E" w:rsidRPr="00CE007B" w:rsidRDefault="003A053A" w:rsidP="00B307BF">
      <w:pPr>
        <w:spacing w:line="276" w:lineRule="auto"/>
      </w:pPr>
      <w:r w:rsidRPr="00CE007B">
        <w:t xml:space="preserve">A DVD that provides </w:t>
      </w:r>
      <w:r w:rsidR="00CE007B">
        <w:t xml:space="preserve">the </w:t>
      </w:r>
      <w:r w:rsidRPr="00CE007B">
        <w:t xml:space="preserve">testimonials and stories of two BC survivors who share their experiences, </w:t>
      </w:r>
      <w:r w:rsidR="00CE007B">
        <w:t>encourages patients to engage in</w:t>
      </w:r>
      <w:r w:rsidRPr="00CE007B">
        <w:t xml:space="preserve"> active coping and </w:t>
      </w:r>
      <w:r w:rsidR="00CE007B">
        <w:t>seek</w:t>
      </w:r>
      <w:r w:rsidR="00CE007B" w:rsidRPr="00CE007B">
        <w:t xml:space="preserve"> </w:t>
      </w:r>
      <w:r w:rsidRPr="00CE007B">
        <w:t xml:space="preserve">social support and </w:t>
      </w:r>
      <w:r w:rsidR="00CE007B">
        <w:t>recommend that individuals</w:t>
      </w:r>
      <w:r w:rsidRPr="00CE007B">
        <w:t xml:space="preserve"> consult a doctor immediately when they discover abnormalities in </w:t>
      </w:r>
      <w:r w:rsidR="00CE007B">
        <w:t>the</w:t>
      </w:r>
      <w:r w:rsidR="00CE007B" w:rsidRPr="00CE007B">
        <w:t xml:space="preserve"> </w:t>
      </w:r>
      <w:r w:rsidRPr="00CE007B">
        <w:t xml:space="preserve">breast and </w:t>
      </w:r>
      <w:r w:rsidR="00CE007B">
        <w:t xml:space="preserve">that they </w:t>
      </w:r>
      <w:r w:rsidRPr="00CE007B">
        <w:t>follow the medical procedures.</w:t>
      </w:r>
    </w:p>
    <w:p w14:paraId="7EEF0DD0" w14:textId="27060E54" w:rsidR="00F53A0E" w:rsidRPr="00CE007B" w:rsidRDefault="00F53A0E" w:rsidP="00B307BF">
      <w:pPr>
        <w:spacing w:line="276" w:lineRule="auto"/>
      </w:pPr>
    </w:p>
    <w:p w14:paraId="2E6070DA" w14:textId="0B3E6B18" w:rsidR="00F53A0E" w:rsidRPr="00CE007B" w:rsidRDefault="003A053A" w:rsidP="00B307BF">
      <w:pPr>
        <w:spacing w:line="276" w:lineRule="auto"/>
        <w:rPr>
          <w:b/>
        </w:rPr>
      </w:pPr>
      <w:r w:rsidRPr="00CE007B">
        <w:rPr>
          <w:b/>
        </w:rPr>
        <w:t>Title</w:t>
      </w:r>
    </w:p>
    <w:p w14:paraId="749F2B7E" w14:textId="4F261008" w:rsidR="00F53A0E" w:rsidRPr="00CE007B" w:rsidRDefault="003A053A" w:rsidP="00B307BF">
      <w:pPr>
        <w:spacing w:line="276" w:lineRule="auto"/>
      </w:pPr>
      <w:r w:rsidRPr="00CE007B">
        <w:t>KISAH NYATA: DUA PEREMPUAN TANGGUH</w:t>
      </w:r>
    </w:p>
    <w:p w14:paraId="60700727" w14:textId="734BDF15" w:rsidR="00F53A0E" w:rsidRPr="00CE007B" w:rsidRDefault="00621522" w:rsidP="00B307BF">
      <w:pPr>
        <w:spacing w:line="276" w:lineRule="auto"/>
        <w:rPr>
          <w:color w:val="000000" w:themeColor="text1"/>
        </w:rPr>
      </w:pPr>
      <w:r w:rsidRPr="00CE007B">
        <w:rPr>
          <w:color w:val="000000" w:themeColor="text1"/>
        </w:rPr>
        <w:t>(THE STORY OF TWO WARRIORS</w:t>
      </w:r>
      <w:r w:rsidR="003A053A" w:rsidRPr="00CE007B">
        <w:rPr>
          <w:color w:val="000000" w:themeColor="text1"/>
        </w:rPr>
        <w:t>)</w:t>
      </w:r>
    </w:p>
    <w:p w14:paraId="1ED6B6CB" w14:textId="77777777" w:rsidR="00B307BF" w:rsidRPr="00CE007B" w:rsidRDefault="00B307BF" w:rsidP="00B307BF">
      <w:pPr>
        <w:spacing w:line="276" w:lineRule="auto"/>
      </w:pPr>
    </w:p>
    <w:p w14:paraId="4D256741" w14:textId="77777777" w:rsidR="003E233D" w:rsidRPr="00CE007B" w:rsidRDefault="003E233D" w:rsidP="00B307BF">
      <w:pPr>
        <w:spacing w:line="276" w:lineRule="auto"/>
        <w:rPr>
          <w:b/>
        </w:rPr>
      </w:pPr>
    </w:p>
    <w:p w14:paraId="5E27BE9A" w14:textId="48F07E2D" w:rsidR="00F53A0E" w:rsidRPr="00CE007B" w:rsidRDefault="003A053A" w:rsidP="00B307BF">
      <w:pPr>
        <w:spacing w:line="276" w:lineRule="auto"/>
        <w:rPr>
          <w:b/>
        </w:rPr>
      </w:pPr>
      <w:r w:rsidRPr="00CE007B">
        <w:rPr>
          <w:b/>
        </w:rPr>
        <w:t>Key Messages</w:t>
      </w:r>
    </w:p>
    <w:p w14:paraId="58FEFB03" w14:textId="77777777" w:rsidR="003E233D" w:rsidRPr="00CE007B" w:rsidRDefault="003E233D" w:rsidP="00B307BF">
      <w:pPr>
        <w:spacing w:line="276" w:lineRule="auto"/>
        <w:rPr>
          <w:b/>
        </w:rPr>
      </w:pPr>
    </w:p>
    <w:p w14:paraId="11736076" w14:textId="39F07428" w:rsidR="00F53A0E" w:rsidRPr="00CE007B" w:rsidRDefault="003A053A" w:rsidP="00B307BF">
      <w:pPr>
        <w:pStyle w:val="ListParagraph"/>
        <w:numPr>
          <w:ilvl w:val="0"/>
          <w:numId w:val="1"/>
        </w:numPr>
        <w:spacing w:line="276" w:lineRule="auto"/>
      </w:pPr>
      <w:r w:rsidRPr="00CE007B">
        <w:t>Introduction.</w:t>
      </w:r>
    </w:p>
    <w:p w14:paraId="124846D7" w14:textId="77777777" w:rsidR="00F53A0E" w:rsidRPr="00CE007B" w:rsidRDefault="003A053A" w:rsidP="00B307BF">
      <w:pPr>
        <w:spacing w:line="276" w:lineRule="auto"/>
      </w:pPr>
      <w:r w:rsidRPr="00CE007B">
        <w:t>Sample script:</w:t>
      </w:r>
    </w:p>
    <w:p w14:paraId="79D273E1" w14:textId="68853002" w:rsidR="00F53A0E" w:rsidRPr="00CE007B" w:rsidRDefault="003A053A" w:rsidP="00B307BF">
      <w:pPr>
        <w:spacing w:line="276" w:lineRule="auto"/>
      </w:pPr>
      <w:r w:rsidRPr="00CE007B">
        <w:t>“This is a true story of the struggles of two tough women</w:t>
      </w:r>
      <w:r w:rsidR="00CE007B">
        <w:t xml:space="preserve"> </w:t>
      </w:r>
      <w:r w:rsidRPr="00CE007B">
        <w:t xml:space="preserve">since they discovered abnormalities in their breasts until </w:t>
      </w:r>
      <w:r w:rsidR="00CE007B">
        <w:t xml:space="preserve">they </w:t>
      </w:r>
      <w:r w:rsidRPr="00CE007B">
        <w:t xml:space="preserve">successfully </w:t>
      </w:r>
      <w:r w:rsidR="00CE007B">
        <w:t>underwent</w:t>
      </w:r>
      <w:r w:rsidR="00CE007B" w:rsidRPr="00CE007B">
        <w:t xml:space="preserve"> </w:t>
      </w:r>
      <w:r w:rsidRPr="00CE007B">
        <w:t>various challenges during the treatment process. Now, they are still actively working for the</w:t>
      </w:r>
      <w:r w:rsidR="00CE007B">
        <w:t>ir</w:t>
      </w:r>
      <w:r w:rsidRPr="00CE007B">
        <w:t xml:space="preserve"> community and beloved famil</w:t>
      </w:r>
      <w:r w:rsidR="00CE007B">
        <w:t>ies</w:t>
      </w:r>
      <w:r w:rsidRPr="00CE007B">
        <w:t>.”</w:t>
      </w:r>
    </w:p>
    <w:p w14:paraId="19B46D69" w14:textId="77777777" w:rsidR="00F53A0E" w:rsidRPr="00CE007B" w:rsidRDefault="00F53A0E" w:rsidP="00B307BF">
      <w:pPr>
        <w:spacing w:line="276" w:lineRule="auto"/>
      </w:pPr>
    </w:p>
    <w:p w14:paraId="39D6138F" w14:textId="12705455" w:rsidR="00F53A0E" w:rsidRPr="00CE007B" w:rsidRDefault="003A053A" w:rsidP="00B307BF">
      <w:pPr>
        <w:pStyle w:val="ListParagraph"/>
        <w:numPr>
          <w:ilvl w:val="0"/>
          <w:numId w:val="1"/>
        </w:numPr>
        <w:spacing w:line="276" w:lineRule="auto"/>
      </w:pPr>
      <w:r w:rsidRPr="00CE007B">
        <w:t>Reduce delay.</w:t>
      </w:r>
    </w:p>
    <w:p w14:paraId="64B93A8D" w14:textId="77777777" w:rsidR="00F53A0E" w:rsidRPr="00CE007B" w:rsidRDefault="003A053A" w:rsidP="00B307BF">
      <w:pPr>
        <w:spacing w:line="276" w:lineRule="auto"/>
      </w:pPr>
      <w:r w:rsidRPr="00CE007B">
        <w:t>Sample script:</w:t>
      </w:r>
    </w:p>
    <w:p w14:paraId="310818C0" w14:textId="5FC6DEA9" w:rsidR="00F53A0E" w:rsidRPr="00CE007B" w:rsidRDefault="003A053A" w:rsidP="00B307BF">
      <w:pPr>
        <w:spacing w:line="276" w:lineRule="auto"/>
      </w:pPr>
      <w:r w:rsidRPr="00CE007B">
        <w:t xml:space="preserve">“If we find things that are suspicious or anything different than usual, </w:t>
      </w:r>
      <w:r w:rsidR="00CE007B">
        <w:t xml:space="preserve">we </w:t>
      </w:r>
      <w:r w:rsidRPr="00CE007B">
        <w:t xml:space="preserve">consult with a doctor or other health professionals to </w:t>
      </w:r>
      <w:r w:rsidR="00CE007B">
        <w:t>confirm</w:t>
      </w:r>
      <w:r w:rsidR="00CE007B" w:rsidRPr="00CE007B">
        <w:t xml:space="preserve"> </w:t>
      </w:r>
      <w:r w:rsidRPr="00CE007B">
        <w:t>what the problem is...”</w:t>
      </w:r>
    </w:p>
    <w:p w14:paraId="1EAA5C50" w14:textId="6B58F147" w:rsidR="00F53A0E" w:rsidRPr="00CE007B" w:rsidRDefault="003A053A" w:rsidP="00B307BF">
      <w:pPr>
        <w:spacing w:line="276" w:lineRule="auto"/>
      </w:pPr>
      <w:r w:rsidRPr="00CE007B">
        <w:t xml:space="preserve">“Do not be too scared </w:t>
      </w:r>
      <w:r w:rsidR="00DB3EA2">
        <w:t xml:space="preserve">at </w:t>
      </w:r>
      <w:r w:rsidRPr="00CE007B">
        <w:t xml:space="preserve">first because not all lumps are cancer. The important thing is </w:t>
      </w:r>
      <w:r>
        <w:t>to</w:t>
      </w:r>
      <w:r w:rsidR="00DB3EA2">
        <w:t xml:space="preserve"> </w:t>
      </w:r>
      <w:r w:rsidRPr="00CE007B">
        <w:t>consult the doctor immediately to know the examination procedures.”</w:t>
      </w:r>
    </w:p>
    <w:p w14:paraId="08A42562" w14:textId="77777777" w:rsidR="00F53A0E" w:rsidRPr="00CE007B" w:rsidRDefault="00F53A0E" w:rsidP="00B307BF">
      <w:pPr>
        <w:spacing w:line="276" w:lineRule="auto"/>
      </w:pPr>
    </w:p>
    <w:p w14:paraId="1C3ADC8C" w14:textId="33A49CA9" w:rsidR="00F53A0E" w:rsidRPr="00CE007B" w:rsidRDefault="003A053A" w:rsidP="00B307BF">
      <w:pPr>
        <w:pStyle w:val="ListParagraph"/>
        <w:numPr>
          <w:ilvl w:val="0"/>
          <w:numId w:val="1"/>
        </w:numPr>
        <w:spacing w:line="276" w:lineRule="auto"/>
      </w:pPr>
      <w:r w:rsidRPr="00CE007B">
        <w:t>Coping with psychosocial issues.</w:t>
      </w:r>
    </w:p>
    <w:p w14:paraId="192BA654" w14:textId="77777777" w:rsidR="00F53A0E" w:rsidRPr="00CE007B" w:rsidRDefault="003A053A" w:rsidP="00B307BF">
      <w:pPr>
        <w:spacing w:line="276" w:lineRule="auto"/>
      </w:pPr>
      <w:r w:rsidRPr="00CE007B">
        <w:t>Sample script:</w:t>
      </w:r>
    </w:p>
    <w:p w14:paraId="3A989239" w14:textId="68F0BCF3" w:rsidR="00F53A0E" w:rsidRPr="00CE007B" w:rsidRDefault="003A053A" w:rsidP="00B307BF">
      <w:pPr>
        <w:spacing w:line="276" w:lineRule="auto"/>
      </w:pPr>
      <w:r w:rsidRPr="00CE007B">
        <w:t>“...When you go through the process of examination and treatment, feeling</w:t>
      </w:r>
      <w:r w:rsidR="00DB3EA2">
        <w:t>s of</w:t>
      </w:r>
      <w:r w:rsidRPr="00CE007B">
        <w:t xml:space="preserve"> sad</w:t>
      </w:r>
      <w:r w:rsidR="00DB3EA2">
        <w:t>ness</w:t>
      </w:r>
      <w:r w:rsidRPr="00CE007B">
        <w:t xml:space="preserve"> and lonel</w:t>
      </w:r>
      <w:r w:rsidR="00DB3EA2">
        <w:t>iness will probably arise</w:t>
      </w:r>
      <w:r w:rsidRPr="00CE007B">
        <w:t xml:space="preserve">. You do not have to worry too much because you are not alone. There are many people </w:t>
      </w:r>
      <w:r w:rsidR="00DB3EA2">
        <w:t xml:space="preserve">who </w:t>
      </w:r>
      <w:r w:rsidRPr="00CE007B">
        <w:t xml:space="preserve">care about you! Ask your husband, family or friends to accompany you. Share stories, feelings and expectations </w:t>
      </w:r>
      <w:r w:rsidR="00DB3EA2">
        <w:t xml:space="preserve">about things that </w:t>
      </w:r>
      <w:r w:rsidRPr="00CE007B">
        <w:t>need to be done...”</w:t>
      </w:r>
    </w:p>
    <w:p w14:paraId="0A2E66E8" w14:textId="03FF33B6" w:rsidR="00F53A0E" w:rsidRPr="00CE007B" w:rsidRDefault="003A053A" w:rsidP="00B307BF">
      <w:pPr>
        <w:spacing w:line="276" w:lineRule="auto"/>
      </w:pPr>
      <w:r w:rsidRPr="00CE007B">
        <w:t>“...My message to famil</w:t>
      </w:r>
      <w:r w:rsidR="00DB3EA2">
        <w:t>ies</w:t>
      </w:r>
      <w:r w:rsidRPr="00CE007B">
        <w:t xml:space="preserve">, especially to </w:t>
      </w:r>
      <w:r w:rsidR="00DB3EA2">
        <w:t>women’s</w:t>
      </w:r>
      <w:r w:rsidR="00DB3EA2" w:rsidRPr="00CE007B">
        <w:t xml:space="preserve"> </w:t>
      </w:r>
      <w:r w:rsidRPr="00CE007B">
        <w:t>husband</w:t>
      </w:r>
      <w:r w:rsidR="00DB3EA2">
        <w:t>s</w:t>
      </w:r>
      <w:r w:rsidRPr="00CE007B">
        <w:t xml:space="preserve">, </w:t>
      </w:r>
      <w:r w:rsidR="00DB3EA2">
        <w:t xml:space="preserve">is that </w:t>
      </w:r>
      <w:r w:rsidRPr="00CE007B">
        <w:t xml:space="preserve">emotional support </w:t>
      </w:r>
      <w:r w:rsidR="00DB3EA2">
        <w:t>for</w:t>
      </w:r>
      <w:r w:rsidR="00DB3EA2" w:rsidRPr="00CE007B">
        <w:t xml:space="preserve"> </w:t>
      </w:r>
      <w:r w:rsidRPr="00CE007B">
        <w:t xml:space="preserve">a spouse or </w:t>
      </w:r>
      <w:r w:rsidR="00DB3EA2">
        <w:t xml:space="preserve">someone </w:t>
      </w:r>
      <w:r w:rsidRPr="00CE007B">
        <w:t xml:space="preserve">who </w:t>
      </w:r>
      <w:r w:rsidR="00DB3EA2">
        <w:t>is</w:t>
      </w:r>
      <w:r w:rsidR="00DB3EA2" w:rsidRPr="00CE007B">
        <w:t xml:space="preserve"> </w:t>
      </w:r>
      <w:r w:rsidRPr="00CE007B">
        <w:t xml:space="preserve">undergoing examination or treatment </w:t>
      </w:r>
      <w:r w:rsidR="00DB3EA2">
        <w:t>for</w:t>
      </w:r>
      <w:r w:rsidR="00DB3EA2" w:rsidRPr="00CE007B">
        <w:t xml:space="preserve"> </w:t>
      </w:r>
      <w:r w:rsidRPr="00CE007B">
        <w:t>breast cancer is very important. Without the support of the</w:t>
      </w:r>
      <w:r w:rsidR="00DB3EA2">
        <w:t>ir</w:t>
      </w:r>
      <w:r w:rsidRPr="00CE007B">
        <w:t xml:space="preserve"> husband</w:t>
      </w:r>
      <w:r w:rsidR="00DB3EA2">
        <w:t>s</w:t>
      </w:r>
      <w:r w:rsidRPr="00CE007B">
        <w:t>, their spirit will fall."</w:t>
      </w:r>
    </w:p>
    <w:p w14:paraId="6E81F953" w14:textId="77777777" w:rsidR="00F53A0E" w:rsidRPr="00CE007B" w:rsidRDefault="00F53A0E" w:rsidP="00B307BF">
      <w:pPr>
        <w:spacing w:line="276" w:lineRule="auto"/>
      </w:pPr>
    </w:p>
    <w:p w14:paraId="312E8FB9" w14:textId="58CEE37D" w:rsidR="00F53A0E" w:rsidRPr="00CE007B" w:rsidRDefault="003A053A" w:rsidP="00B307BF">
      <w:pPr>
        <w:pStyle w:val="ListParagraph"/>
        <w:numPr>
          <w:ilvl w:val="0"/>
          <w:numId w:val="1"/>
        </w:numPr>
        <w:spacing w:line="276" w:lineRule="auto"/>
      </w:pPr>
      <w:r w:rsidRPr="00CE007B">
        <w:t>Contacts.</w:t>
      </w:r>
    </w:p>
    <w:p w14:paraId="624C83F2" w14:textId="7FEA414B" w:rsidR="00F53A0E" w:rsidRPr="00CE007B" w:rsidRDefault="003A053A" w:rsidP="00B307BF">
      <w:pPr>
        <w:spacing w:line="276" w:lineRule="auto"/>
      </w:pPr>
      <w:r w:rsidRPr="00CE007B">
        <w:t xml:space="preserve">Important list of </w:t>
      </w:r>
      <w:r w:rsidR="00DB3EA2">
        <w:t>sources</w:t>
      </w:r>
      <w:r w:rsidR="00DB3EA2" w:rsidRPr="00CE007B">
        <w:t xml:space="preserve"> </w:t>
      </w:r>
      <w:r w:rsidR="00DB3EA2">
        <w:t>of</w:t>
      </w:r>
      <w:r w:rsidRPr="00CE007B">
        <w:t xml:space="preserve"> informational, financial and emotional</w:t>
      </w:r>
      <w:r w:rsidR="00DB3EA2">
        <w:t xml:space="preserve"> support</w:t>
      </w:r>
      <w:r w:rsidRPr="00CE007B">
        <w:t>.</w:t>
      </w:r>
    </w:p>
    <w:p w14:paraId="469FCF4B" w14:textId="77777777" w:rsidR="00F53A0E" w:rsidRPr="00CE007B" w:rsidRDefault="00F53A0E" w:rsidP="00B307BF">
      <w:pPr>
        <w:spacing w:line="276" w:lineRule="auto"/>
      </w:pPr>
    </w:p>
    <w:sectPr w:rsidR="00F53A0E" w:rsidRPr="00CE007B" w:rsidSect="005D39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73122"/>
    <w:multiLevelType w:val="hybridMultilevel"/>
    <w:tmpl w:val="C1B496F6"/>
    <w:lvl w:ilvl="0" w:tplc="38C42F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99528DBE" w:tentative="1">
      <w:start w:val="1"/>
      <w:numFmt w:val="lowerLetter"/>
      <w:lvlText w:val="%2."/>
      <w:lvlJc w:val="left"/>
      <w:pPr>
        <w:ind w:left="1080" w:hanging="360"/>
      </w:pPr>
    </w:lvl>
    <w:lvl w:ilvl="2" w:tplc="3CD4DD0A" w:tentative="1">
      <w:start w:val="1"/>
      <w:numFmt w:val="lowerRoman"/>
      <w:lvlText w:val="%3."/>
      <w:lvlJc w:val="right"/>
      <w:pPr>
        <w:ind w:left="1800" w:hanging="180"/>
      </w:pPr>
    </w:lvl>
    <w:lvl w:ilvl="3" w:tplc="7212829E" w:tentative="1">
      <w:start w:val="1"/>
      <w:numFmt w:val="decimal"/>
      <w:lvlText w:val="%4."/>
      <w:lvlJc w:val="left"/>
      <w:pPr>
        <w:ind w:left="2520" w:hanging="360"/>
      </w:pPr>
    </w:lvl>
    <w:lvl w:ilvl="4" w:tplc="6D42FE5C" w:tentative="1">
      <w:start w:val="1"/>
      <w:numFmt w:val="lowerLetter"/>
      <w:lvlText w:val="%5."/>
      <w:lvlJc w:val="left"/>
      <w:pPr>
        <w:ind w:left="3240" w:hanging="360"/>
      </w:pPr>
    </w:lvl>
    <w:lvl w:ilvl="5" w:tplc="ADB694C0" w:tentative="1">
      <w:start w:val="1"/>
      <w:numFmt w:val="lowerRoman"/>
      <w:lvlText w:val="%6."/>
      <w:lvlJc w:val="right"/>
      <w:pPr>
        <w:ind w:left="3960" w:hanging="180"/>
      </w:pPr>
    </w:lvl>
    <w:lvl w:ilvl="6" w:tplc="1AC442AA" w:tentative="1">
      <w:start w:val="1"/>
      <w:numFmt w:val="decimal"/>
      <w:lvlText w:val="%7."/>
      <w:lvlJc w:val="left"/>
      <w:pPr>
        <w:ind w:left="4680" w:hanging="360"/>
      </w:pPr>
    </w:lvl>
    <w:lvl w:ilvl="7" w:tplc="CFD4993A" w:tentative="1">
      <w:start w:val="1"/>
      <w:numFmt w:val="lowerLetter"/>
      <w:lvlText w:val="%8."/>
      <w:lvlJc w:val="left"/>
      <w:pPr>
        <w:ind w:left="5400" w:hanging="360"/>
      </w:pPr>
    </w:lvl>
    <w:lvl w:ilvl="8" w:tplc="DB60A0D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37B016F"/>
    <w:multiLevelType w:val="hybridMultilevel"/>
    <w:tmpl w:val="11B493CA"/>
    <w:lvl w:ilvl="0" w:tplc="4014AE3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B6ACF8" w:tentative="1">
      <w:start w:val="1"/>
      <w:numFmt w:val="lowerLetter"/>
      <w:lvlText w:val="%2."/>
      <w:lvlJc w:val="left"/>
      <w:pPr>
        <w:ind w:left="1440" w:hanging="360"/>
      </w:pPr>
    </w:lvl>
    <w:lvl w:ilvl="2" w:tplc="27FC3D7E" w:tentative="1">
      <w:start w:val="1"/>
      <w:numFmt w:val="lowerRoman"/>
      <w:lvlText w:val="%3."/>
      <w:lvlJc w:val="right"/>
      <w:pPr>
        <w:ind w:left="2160" w:hanging="180"/>
      </w:pPr>
    </w:lvl>
    <w:lvl w:ilvl="3" w:tplc="9AE27CF4" w:tentative="1">
      <w:start w:val="1"/>
      <w:numFmt w:val="decimal"/>
      <w:lvlText w:val="%4."/>
      <w:lvlJc w:val="left"/>
      <w:pPr>
        <w:ind w:left="2880" w:hanging="360"/>
      </w:pPr>
    </w:lvl>
    <w:lvl w:ilvl="4" w:tplc="F90E10B0" w:tentative="1">
      <w:start w:val="1"/>
      <w:numFmt w:val="lowerLetter"/>
      <w:lvlText w:val="%5."/>
      <w:lvlJc w:val="left"/>
      <w:pPr>
        <w:ind w:left="3600" w:hanging="360"/>
      </w:pPr>
    </w:lvl>
    <w:lvl w:ilvl="5" w:tplc="6E8C550E" w:tentative="1">
      <w:start w:val="1"/>
      <w:numFmt w:val="lowerRoman"/>
      <w:lvlText w:val="%6."/>
      <w:lvlJc w:val="right"/>
      <w:pPr>
        <w:ind w:left="4320" w:hanging="180"/>
      </w:pPr>
    </w:lvl>
    <w:lvl w:ilvl="6" w:tplc="7A5EFA0C" w:tentative="1">
      <w:start w:val="1"/>
      <w:numFmt w:val="decimal"/>
      <w:lvlText w:val="%7."/>
      <w:lvlJc w:val="left"/>
      <w:pPr>
        <w:ind w:left="5040" w:hanging="360"/>
      </w:pPr>
    </w:lvl>
    <w:lvl w:ilvl="7" w:tplc="6BC27EFC" w:tentative="1">
      <w:start w:val="1"/>
      <w:numFmt w:val="lowerLetter"/>
      <w:lvlText w:val="%8."/>
      <w:lvlJc w:val="left"/>
      <w:pPr>
        <w:ind w:left="5760" w:hanging="360"/>
      </w:pPr>
    </w:lvl>
    <w:lvl w:ilvl="8" w:tplc="E7A8B0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A44D9C"/>
    <w:multiLevelType w:val="hybridMultilevel"/>
    <w:tmpl w:val="6A8E5118"/>
    <w:lvl w:ilvl="0" w:tplc="4F2A51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6020FFC" w:tentative="1">
      <w:start w:val="1"/>
      <w:numFmt w:val="lowerLetter"/>
      <w:lvlText w:val="%2."/>
      <w:lvlJc w:val="left"/>
      <w:pPr>
        <w:ind w:left="1080" w:hanging="360"/>
      </w:pPr>
    </w:lvl>
    <w:lvl w:ilvl="2" w:tplc="97FAFEF6" w:tentative="1">
      <w:start w:val="1"/>
      <w:numFmt w:val="lowerRoman"/>
      <w:lvlText w:val="%3."/>
      <w:lvlJc w:val="right"/>
      <w:pPr>
        <w:ind w:left="1800" w:hanging="180"/>
      </w:pPr>
    </w:lvl>
    <w:lvl w:ilvl="3" w:tplc="AB2AE61E" w:tentative="1">
      <w:start w:val="1"/>
      <w:numFmt w:val="decimal"/>
      <w:lvlText w:val="%4."/>
      <w:lvlJc w:val="left"/>
      <w:pPr>
        <w:ind w:left="2520" w:hanging="360"/>
      </w:pPr>
    </w:lvl>
    <w:lvl w:ilvl="4" w:tplc="BABC54D6" w:tentative="1">
      <w:start w:val="1"/>
      <w:numFmt w:val="lowerLetter"/>
      <w:lvlText w:val="%5."/>
      <w:lvlJc w:val="left"/>
      <w:pPr>
        <w:ind w:left="3240" w:hanging="360"/>
      </w:pPr>
    </w:lvl>
    <w:lvl w:ilvl="5" w:tplc="28FEE7C8" w:tentative="1">
      <w:start w:val="1"/>
      <w:numFmt w:val="lowerRoman"/>
      <w:lvlText w:val="%6."/>
      <w:lvlJc w:val="right"/>
      <w:pPr>
        <w:ind w:left="3960" w:hanging="180"/>
      </w:pPr>
    </w:lvl>
    <w:lvl w:ilvl="6" w:tplc="6FFEE506" w:tentative="1">
      <w:start w:val="1"/>
      <w:numFmt w:val="decimal"/>
      <w:lvlText w:val="%7."/>
      <w:lvlJc w:val="left"/>
      <w:pPr>
        <w:ind w:left="4680" w:hanging="360"/>
      </w:pPr>
    </w:lvl>
    <w:lvl w:ilvl="7" w:tplc="AD263EFE" w:tentative="1">
      <w:start w:val="1"/>
      <w:numFmt w:val="lowerLetter"/>
      <w:lvlText w:val="%8."/>
      <w:lvlJc w:val="left"/>
      <w:pPr>
        <w:ind w:left="5400" w:hanging="360"/>
      </w:pPr>
    </w:lvl>
    <w:lvl w:ilvl="8" w:tplc="031ECF4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3557B29"/>
    <w:multiLevelType w:val="hybridMultilevel"/>
    <w:tmpl w:val="2C7612DC"/>
    <w:lvl w:ilvl="0" w:tplc="08B8E596">
      <w:start w:val="1"/>
      <w:numFmt w:val="decimal"/>
      <w:lvlText w:val="%1."/>
      <w:lvlJc w:val="left"/>
      <w:pPr>
        <w:ind w:left="720" w:hanging="360"/>
      </w:pPr>
    </w:lvl>
    <w:lvl w:ilvl="1" w:tplc="2C84371E" w:tentative="1">
      <w:start w:val="1"/>
      <w:numFmt w:val="lowerLetter"/>
      <w:lvlText w:val="%2."/>
      <w:lvlJc w:val="left"/>
      <w:pPr>
        <w:ind w:left="1440" w:hanging="360"/>
      </w:pPr>
    </w:lvl>
    <w:lvl w:ilvl="2" w:tplc="E544FA64" w:tentative="1">
      <w:start w:val="1"/>
      <w:numFmt w:val="lowerRoman"/>
      <w:lvlText w:val="%3."/>
      <w:lvlJc w:val="right"/>
      <w:pPr>
        <w:ind w:left="2160" w:hanging="180"/>
      </w:pPr>
    </w:lvl>
    <w:lvl w:ilvl="3" w:tplc="7270A66E" w:tentative="1">
      <w:start w:val="1"/>
      <w:numFmt w:val="decimal"/>
      <w:lvlText w:val="%4."/>
      <w:lvlJc w:val="left"/>
      <w:pPr>
        <w:ind w:left="2880" w:hanging="360"/>
      </w:pPr>
    </w:lvl>
    <w:lvl w:ilvl="4" w:tplc="4BBCDF56" w:tentative="1">
      <w:start w:val="1"/>
      <w:numFmt w:val="lowerLetter"/>
      <w:lvlText w:val="%5."/>
      <w:lvlJc w:val="left"/>
      <w:pPr>
        <w:ind w:left="3600" w:hanging="360"/>
      </w:pPr>
    </w:lvl>
    <w:lvl w:ilvl="5" w:tplc="AA8EB0AC" w:tentative="1">
      <w:start w:val="1"/>
      <w:numFmt w:val="lowerRoman"/>
      <w:lvlText w:val="%6."/>
      <w:lvlJc w:val="right"/>
      <w:pPr>
        <w:ind w:left="4320" w:hanging="180"/>
      </w:pPr>
    </w:lvl>
    <w:lvl w:ilvl="6" w:tplc="45123554" w:tentative="1">
      <w:start w:val="1"/>
      <w:numFmt w:val="decimal"/>
      <w:lvlText w:val="%7."/>
      <w:lvlJc w:val="left"/>
      <w:pPr>
        <w:ind w:left="5040" w:hanging="360"/>
      </w:pPr>
    </w:lvl>
    <w:lvl w:ilvl="7" w:tplc="48DA5058" w:tentative="1">
      <w:start w:val="1"/>
      <w:numFmt w:val="lowerLetter"/>
      <w:lvlText w:val="%8."/>
      <w:lvlJc w:val="left"/>
      <w:pPr>
        <w:ind w:left="5760" w:hanging="360"/>
      </w:pPr>
    </w:lvl>
    <w:lvl w:ilvl="8" w:tplc="943AE36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1|207|197|206|203|197|189|204|197|188|205|197|187|205|197|206|187|"/>
    <w:docVar w:name="Username" w:val="Editor"/>
  </w:docVars>
  <w:rsids>
    <w:rsidRoot w:val="008C6098"/>
    <w:rsid w:val="00000CC6"/>
    <w:rsid w:val="0000387E"/>
    <w:rsid w:val="000137E9"/>
    <w:rsid w:val="00022A1D"/>
    <w:rsid w:val="0002453A"/>
    <w:rsid w:val="000266B6"/>
    <w:rsid w:val="000302CA"/>
    <w:rsid w:val="00033F48"/>
    <w:rsid w:val="00036154"/>
    <w:rsid w:val="00037C01"/>
    <w:rsid w:val="000508E0"/>
    <w:rsid w:val="00050AD7"/>
    <w:rsid w:val="00051238"/>
    <w:rsid w:val="00051670"/>
    <w:rsid w:val="000531CF"/>
    <w:rsid w:val="00061522"/>
    <w:rsid w:val="00062609"/>
    <w:rsid w:val="0006757F"/>
    <w:rsid w:val="000766FF"/>
    <w:rsid w:val="00076CCF"/>
    <w:rsid w:val="000909B6"/>
    <w:rsid w:val="00094401"/>
    <w:rsid w:val="00095098"/>
    <w:rsid w:val="00096624"/>
    <w:rsid w:val="000A000D"/>
    <w:rsid w:val="000A7F8E"/>
    <w:rsid w:val="000B0B04"/>
    <w:rsid w:val="000B4C50"/>
    <w:rsid w:val="000B7CB2"/>
    <w:rsid w:val="000C06A0"/>
    <w:rsid w:val="000C3FD3"/>
    <w:rsid w:val="000C7751"/>
    <w:rsid w:val="000D1D44"/>
    <w:rsid w:val="000F0ECC"/>
    <w:rsid w:val="00102E77"/>
    <w:rsid w:val="00103862"/>
    <w:rsid w:val="00106962"/>
    <w:rsid w:val="00106A2C"/>
    <w:rsid w:val="0011189E"/>
    <w:rsid w:val="00112CB3"/>
    <w:rsid w:val="00126632"/>
    <w:rsid w:val="00133907"/>
    <w:rsid w:val="00133B23"/>
    <w:rsid w:val="00140720"/>
    <w:rsid w:val="001439F6"/>
    <w:rsid w:val="001468EF"/>
    <w:rsid w:val="00146CBE"/>
    <w:rsid w:val="0015000A"/>
    <w:rsid w:val="0015028E"/>
    <w:rsid w:val="00150C8D"/>
    <w:rsid w:val="001533CB"/>
    <w:rsid w:val="00160E21"/>
    <w:rsid w:val="00161CCF"/>
    <w:rsid w:val="00163CF6"/>
    <w:rsid w:val="00170811"/>
    <w:rsid w:val="00172A1E"/>
    <w:rsid w:val="00176D3B"/>
    <w:rsid w:val="00176F7A"/>
    <w:rsid w:val="00184583"/>
    <w:rsid w:val="00191912"/>
    <w:rsid w:val="00196FD7"/>
    <w:rsid w:val="001A398E"/>
    <w:rsid w:val="001A5480"/>
    <w:rsid w:val="001A566C"/>
    <w:rsid w:val="001A606F"/>
    <w:rsid w:val="001A7F28"/>
    <w:rsid w:val="001B38FC"/>
    <w:rsid w:val="001B42C4"/>
    <w:rsid w:val="001C18E2"/>
    <w:rsid w:val="001D1211"/>
    <w:rsid w:val="001D158C"/>
    <w:rsid w:val="001D7D8C"/>
    <w:rsid w:val="001E234C"/>
    <w:rsid w:val="001E5138"/>
    <w:rsid w:val="001E744A"/>
    <w:rsid w:val="001E74CB"/>
    <w:rsid w:val="001F1168"/>
    <w:rsid w:val="001F3720"/>
    <w:rsid w:val="001F7A69"/>
    <w:rsid w:val="00200106"/>
    <w:rsid w:val="00203737"/>
    <w:rsid w:val="00204EE6"/>
    <w:rsid w:val="002073A7"/>
    <w:rsid w:val="002115B4"/>
    <w:rsid w:val="00216B63"/>
    <w:rsid w:val="00224561"/>
    <w:rsid w:val="00226BBF"/>
    <w:rsid w:val="00232352"/>
    <w:rsid w:val="00234304"/>
    <w:rsid w:val="0023518B"/>
    <w:rsid w:val="00236EDC"/>
    <w:rsid w:val="00241FFF"/>
    <w:rsid w:val="00244340"/>
    <w:rsid w:val="00247FDF"/>
    <w:rsid w:val="002570F4"/>
    <w:rsid w:val="002655A9"/>
    <w:rsid w:val="00281167"/>
    <w:rsid w:val="00281D01"/>
    <w:rsid w:val="00285569"/>
    <w:rsid w:val="00290130"/>
    <w:rsid w:val="002A4D09"/>
    <w:rsid w:val="002A6164"/>
    <w:rsid w:val="002A78B3"/>
    <w:rsid w:val="002B07CE"/>
    <w:rsid w:val="002B24A3"/>
    <w:rsid w:val="002B2E83"/>
    <w:rsid w:val="002B6017"/>
    <w:rsid w:val="002B6ED3"/>
    <w:rsid w:val="002B7FF3"/>
    <w:rsid w:val="002C1795"/>
    <w:rsid w:val="002C45E2"/>
    <w:rsid w:val="002C67F8"/>
    <w:rsid w:val="002D228E"/>
    <w:rsid w:val="002D2C35"/>
    <w:rsid w:val="002D5327"/>
    <w:rsid w:val="002E077A"/>
    <w:rsid w:val="002E17B3"/>
    <w:rsid w:val="002E64CE"/>
    <w:rsid w:val="002F5A5F"/>
    <w:rsid w:val="00301F07"/>
    <w:rsid w:val="003044A1"/>
    <w:rsid w:val="00305CD3"/>
    <w:rsid w:val="00314B92"/>
    <w:rsid w:val="003203A1"/>
    <w:rsid w:val="003215CA"/>
    <w:rsid w:val="00330547"/>
    <w:rsid w:val="003313FB"/>
    <w:rsid w:val="00331FD9"/>
    <w:rsid w:val="00332FFF"/>
    <w:rsid w:val="003460DE"/>
    <w:rsid w:val="00355E10"/>
    <w:rsid w:val="003565BF"/>
    <w:rsid w:val="00361465"/>
    <w:rsid w:val="00361EA0"/>
    <w:rsid w:val="00364D96"/>
    <w:rsid w:val="00372E1A"/>
    <w:rsid w:val="003749C4"/>
    <w:rsid w:val="00382F23"/>
    <w:rsid w:val="00387B4A"/>
    <w:rsid w:val="00394C5E"/>
    <w:rsid w:val="003A053A"/>
    <w:rsid w:val="003B1D20"/>
    <w:rsid w:val="003B2F28"/>
    <w:rsid w:val="003B37B7"/>
    <w:rsid w:val="003B6A6E"/>
    <w:rsid w:val="003C0F42"/>
    <w:rsid w:val="003C1219"/>
    <w:rsid w:val="003C205E"/>
    <w:rsid w:val="003C20FF"/>
    <w:rsid w:val="003C3B86"/>
    <w:rsid w:val="003C7ED1"/>
    <w:rsid w:val="003E233D"/>
    <w:rsid w:val="003E278E"/>
    <w:rsid w:val="003E4A56"/>
    <w:rsid w:val="00406372"/>
    <w:rsid w:val="00411B52"/>
    <w:rsid w:val="00412388"/>
    <w:rsid w:val="00415B2A"/>
    <w:rsid w:val="004166CD"/>
    <w:rsid w:val="004230A5"/>
    <w:rsid w:val="00425845"/>
    <w:rsid w:val="00430B54"/>
    <w:rsid w:val="0043345B"/>
    <w:rsid w:val="0043619A"/>
    <w:rsid w:val="00440AAF"/>
    <w:rsid w:val="00447751"/>
    <w:rsid w:val="00447C12"/>
    <w:rsid w:val="004503D7"/>
    <w:rsid w:val="00451276"/>
    <w:rsid w:val="004640AA"/>
    <w:rsid w:val="00464973"/>
    <w:rsid w:val="00474B90"/>
    <w:rsid w:val="00477D75"/>
    <w:rsid w:val="0049410D"/>
    <w:rsid w:val="0049451A"/>
    <w:rsid w:val="00495837"/>
    <w:rsid w:val="00496D39"/>
    <w:rsid w:val="00497536"/>
    <w:rsid w:val="004A1EE0"/>
    <w:rsid w:val="004A2ADE"/>
    <w:rsid w:val="004A2B8B"/>
    <w:rsid w:val="004A35F8"/>
    <w:rsid w:val="004A70E0"/>
    <w:rsid w:val="004B7E07"/>
    <w:rsid w:val="004C127F"/>
    <w:rsid w:val="004C1FBF"/>
    <w:rsid w:val="004D0A12"/>
    <w:rsid w:val="004D6179"/>
    <w:rsid w:val="004E3ECF"/>
    <w:rsid w:val="004E5697"/>
    <w:rsid w:val="004F3621"/>
    <w:rsid w:val="004F7A3C"/>
    <w:rsid w:val="00503BAA"/>
    <w:rsid w:val="005174B1"/>
    <w:rsid w:val="00520C03"/>
    <w:rsid w:val="0052142E"/>
    <w:rsid w:val="00522151"/>
    <w:rsid w:val="005235EE"/>
    <w:rsid w:val="005262E4"/>
    <w:rsid w:val="00527C34"/>
    <w:rsid w:val="005447CD"/>
    <w:rsid w:val="00544CEB"/>
    <w:rsid w:val="00547C52"/>
    <w:rsid w:val="0055242E"/>
    <w:rsid w:val="0056041B"/>
    <w:rsid w:val="00561350"/>
    <w:rsid w:val="00573F18"/>
    <w:rsid w:val="00576283"/>
    <w:rsid w:val="00580E39"/>
    <w:rsid w:val="00583CBF"/>
    <w:rsid w:val="0058744B"/>
    <w:rsid w:val="0059382D"/>
    <w:rsid w:val="0059687F"/>
    <w:rsid w:val="005978C7"/>
    <w:rsid w:val="005A4216"/>
    <w:rsid w:val="005A5998"/>
    <w:rsid w:val="005B13F7"/>
    <w:rsid w:val="005C21B5"/>
    <w:rsid w:val="005C42C1"/>
    <w:rsid w:val="005C6E56"/>
    <w:rsid w:val="005C718A"/>
    <w:rsid w:val="005D23B7"/>
    <w:rsid w:val="005D2615"/>
    <w:rsid w:val="005D2F34"/>
    <w:rsid w:val="005D393F"/>
    <w:rsid w:val="005D3D64"/>
    <w:rsid w:val="005D4F1E"/>
    <w:rsid w:val="005D6CB0"/>
    <w:rsid w:val="005E1971"/>
    <w:rsid w:val="005E2F19"/>
    <w:rsid w:val="005F24C8"/>
    <w:rsid w:val="005F7AF3"/>
    <w:rsid w:val="0060345B"/>
    <w:rsid w:val="00612FF9"/>
    <w:rsid w:val="00614524"/>
    <w:rsid w:val="00621522"/>
    <w:rsid w:val="0062239A"/>
    <w:rsid w:val="0062309B"/>
    <w:rsid w:val="00635E9E"/>
    <w:rsid w:val="00640405"/>
    <w:rsid w:val="00645D66"/>
    <w:rsid w:val="006604DD"/>
    <w:rsid w:val="00665FA0"/>
    <w:rsid w:val="00670D48"/>
    <w:rsid w:val="00670D6B"/>
    <w:rsid w:val="00672EFC"/>
    <w:rsid w:val="0067381B"/>
    <w:rsid w:val="00680363"/>
    <w:rsid w:val="00684667"/>
    <w:rsid w:val="0068494B"/>
    <w:rsid w:val="00686380"/>
    <w:rsid w:val="006933E4"/>
    <w:rsid w:val="006941B3"/>
    <w:rsid w:val="006A3D7C"/>
    <w:rsid w:val="006B0B14"/>
    <w:rsid w:val="006B445D"/>
    <w:rsid w:val="006B7947"/>
    <w:rsid w:val="006C1107"/>
    <w:rsid w:val="006C6FA2"/>
    <w:rsid w:val="006D2A50"/>
    <w:rsid w:val="006E3CCB"/>
    <w:rsid w:val="006E56F2"/>
    <w:rsid w:val="006E572B"/>
    <w:rsid w:val="006E6799"/>
    <w:rsid w:val="006F0A1B"/>
    <w:rsid w:val="006F3F0D"/>
    <w:rsid w:val="0070352E"/>
    <w:rsid w:val="00710806"/>
    <w:rsid w:val="0071657C"/>
    <w:rsid w:val="00717556"/>
    <w:rsid w:val="00722104"/>
    <w:rsid w:val="00731E6E"/>
    <w:rsid w:val="00746760"/>
    <w:rsid w:val="00753257"/>
    <w:rsid w:val="00754060"/>
    <w:rsid w:val="00757D8F"/>
    <w:rsid w:val="00760B16"/>
    <w:rsid w:val="00762875"/>
    <w:rsid w:val="007636DE"/>
    <w:rsid w:val="007642C8"/>
    <w:rsid w:val="007661C0"/>
    <w:rsid w:val="007718CE"/>
    <w:rsid w:val="00773F27"/>
    <w:rsid w:val="00780453"/>
    <w:rsid w:val="007805F6"/>
    <w:rsid w:val="00782CD9"/>
    <w:rsid w:val="007859F7"/>
    <w:rsid w:val="00787962"/>
    <w:rsid w:val="00790C12"/>
    <w:rsid w:val="007A25D6"/>
    <w:rsid w:val="007A64BF"/>
    <w:rsid w:val="007B2A02"/>
    <w:rsid w:val="007B2B3C"/>
    <w:rsid w:val="007B60BA"/>
    <w:rsid w:val="007B66BA"/>
    <w:rsid w:val="007B7364"/>
    <w:rsid w:val="007C047B"/>
    <w:rsid w:val="007D6FE8"/>
    <w:rsid w:val="007D7C6F"/>
    <w:rsid w:val="007E3F25"/>
    <w:rsid w:val="007E51A2"/>
    <w:rsid w:val="007E7346"/>
    <w:rsid w:val="007E7FBB"/>
    <w:rsid w:val="007F0D48"/>
    <w:rsid w:val="007F1CBB"/>
    <w:rsid w:val="007F6D7D"/>
    <w:rsid w:val="007F71D4"/>
    <w:rsid w:val="008031DF"/>
    <w:rsid w:val="00810BDA"/>
    <w:rsid w:val="0081329D"/>
    <w:rsid w:val="00814605"/>
    <w:rsid w:val="008208CE"/>
    <w:rsid w:val="00823AE2"/>
    <w:rsid w:val="00824DC6"/>
    <w:rsid w:val="00826B70"/>
    <w:rsid w:val="00826C13"/>
    <w:rsid w:val="0083603D"/>
    <w:rsid w:val="00841EF1"/>
    <w:rsid w:val="008421AE"/>
    <w:rsid w:val="00842810"/>
    <w:rsid w:val="00844BD3"/>
    <w:rsid w:val="00851F83"/>
    <w:rsid w:val="00852DB9"/>
    <w:rsid w:val="00860403"/>
    <w:rsid w:val="00863E21"/>
    <w:rsid w:val="0086606F"/>
    <w:rsid w:val="008742B7"/>
    <w:rsid w:val="00875DFB"/>
    <w:rsid w:val="00875E44"/>
    <w:rsid w:val="00876AF5"/>
    <w:rsid w:val="00876F74"/>
    <w:rsid w:val="0087734E"/>
    <w:rsid w:val="00880A1D"/>
    <w:rsid w:val="008842A9"/>
    <w:rsid w:val="008853EB"/>
    <w:rsid w:val="00886616"/>
    <w:rsid w:val="008909FD"/>
    <w:rsid w:val="00894AB2"/>
    <w:rsid w:val="008A53B4"/>
    <w:rsid w:val="008A5E0C"/>
    <w:rsid w:val="008B0BDD"/>
    <w:rsid w:val="008B1296"/>
    <w:rsid w:val="008B7C39"/>
    <w:rsid w:val="008B7DA7"/>
    <w:rsid w:val="008C4C0F"/>
    <w:rsid w:val="008C6098"/>
    <w:rsid w:val="008D01DF"/>
    <w:rsid w:val="008D4DC4"/>
    <w:rsid w:val="008D6466"/>
    <w:rsid w:val="008D7F63"/>
    <w:rsid w:val="008E01EF"/>
    <w:rsid w:val="008E0F3A"/>
    <w:rsid w:val="008E4D46"/>
    <w:rsid w:val="008E604D"/>
    <w:rsid w:val="008E7BD8"/>
    <w:rsid w:val="008F2DBB"/>
    <w:rsid w:val="0090707F"/>
    <w:rsid w:val="009108D6"/>
    <w:rsid w:val="00911D3C"/>
    <w:rsid w:val="009148F8"/>
    <w:rsid w:val="009162AB"/>
    <w:rsid w:val="009169E8"/>
    <w:rsid w:val="00921A00"/>
    <w:rsid w:val="00925AFB"/>
    <w:rsid w:val="00931107"/>
    <w:rsid w:val="00941DEE"/>
    <w:rsid w:val="0094497C"/>
    <w:rsid w:val="00947B68"/>
    <w:rsid w:val="00950CFA"/>
    <w:rsid w:val="00961AF8"/>
    <w:rsid w:val="00962CC8"/>
    <w:rsid w:val="009733B0"/>
    <w:rsid w:val="009765A8"/>
    <w:rsid w:val="009802FA"/>
    <w:rsid w:val="00983102"/>
    <w:rsid w:val="00990E64"/>
    <w:rsid w:val="00994D8A"/>
    <w:rsid w:val="00995612"/>
    <w:rsid w:val="00996476"/>
    <w:rsid w:val="009A0B29"/>
    <w:rsid w:val="009A43E5"/>
    <w:rsid w:val="009A5A79"/>
    <w:rsid w:val="009A655D"/>
    <w:rsid w:val="009A76F4"/>
    <w:rsid w:val="009B621D"/>
    <w:rsid w:val="009B6A42"/>
    <w:rsid w:val="009C2053"/>
    <w:rsid w:val="009D0A55"/>
    <w:rsid w:val="009D19C6"/>
    <w:rsid w:val="009D2AC7"/>
    <w:rsid w:val="009E600C"/>
    <w:rsid w:val="009F283D"/>
    <w:rsid w:val="009F540A"/>
    <w:rsid w:val="009F7061"/>
    <w:rsid w:val="009F73BA"/>
    <w:rsid w:val="00A048D4"/>
    <w:rsid w:val="00A051C6"/>
    <w:rsid w:val="00A07611"/>
    <w:rsid w:val="00A14C53"/>
    <w:rsid w:val="00A158CF"/>
    <w:rsid w:val="00A23B98"/>
    <w:rsid w:val="00A25E09"/>
    <w:rsid w:val="00A2621D"/>
    <w:rsid w:val="00A31F8D"/>
    <w:rsid w:val="00A334EF"/>
    <w:rsid w:val="00A33B51"/>
    <w:rsid w:val="00A34E3C"/>
    <w:rsid w:val="00A37118"/>
    <w:rsid w:val="00A4047E"/>
    <w:rsid w:val="00A4092D"/>
    <w:rsid w:val="00A44D8B"/>
    <w:rsid w:val="00A47919"/>
    <w:rsid w:val="00A50DF7"/>
    <w:rsid w:val="00A5474E"/>
    <w:rsid w:val="00A54AD6"/>
    <w:rsid w:val="00A55483"/>
    <w:rsid w:val="00A60B79"/>
    <w:rsid w:val="00A63CE7"/>
    <w:rsid w:val="00A652FD"/>
    <w:rsid w:val="00A70691"/>
    <w:rsid w:val="00A81E1A"/>
    <w:rsid w:val="00A8282D"/>
    <w:rsid w:val="00A83CCF"/>
    <w:rsid w:val="00AB0524"/>
    <w:rsid w:val="00AB550A"/>
    <w:rsid w:val="00AB6CF5"/>
    <w:rsid w:val="00AB6F06"/>
    <w:rsid w:val="00AC29E4"/>
    <w:rsid w:val="00AC398B"/>
    <w:rsid w:val="00AC7514"/>
    <w:rsid w:val="00AD005F"/>
    <w:rsid w:val="00AD2D0E"/>
    <w:rsid w:val="00AD5E88"/>
    <w:rsid w:val="00AE48B8"/>
    <w:rsid w:val="00B02946"/>
    <w:rsid w:val="00B16675"/>
    <w:rsid w:val="00B17FC5"/>
    <w:rsid w:val="00B307BF"/>
    <w:rsid w:val="00B418B9"/>
    <w:rsid w:val="00B45117"/>
    <w:rsid w:val="00B5572B"/>
    <w:rsid w:val="00B5667B"/>
    <w:rsid w:val="00B60502"/>
    <w:rsid w:val="00B74654"/>
    <w:rsid w:val="00B80BCC"/>
    <w:rsid w:val="00B82288"/>
    <w:rsid w:val="00B84B6C"/>
    <w:rsid w:val="00B9260E"/>
    <w:rsid w:val="00B933EE"/>
    <w:rsid w:val="00B93EDF"/>
    <w:rsid w:val="00B94E44"/>
    <w:rsid w:val="00B9555E"/>
    <w:rsid w:val="00BA67C0"/>
    <w:rsid w:val="00BA7CF2"/>
    <w:rsid w:val="00BB0099"/>
    <w:rsid w:val="00BC3084"/>
    <w:rsid w:val="00BD038D"/>
    <w:rsid w:val="00BD4D08"/>
    <w:rsid w:val="00BE1B78"/>
    <w:rsid w:val="00BE3E39"/>
    <w:rsid w:val="00BE5DFE"/>
    <w:rsid w:val="00BE7269"/>
    <w:rsid w:val="00BF3B60"/>
    <w:rsid w:val="00C04F35"/>
    <w:rsid w:val="00C06ACF"/>
    <w:rsid w:val="00C1398D"/>
    <w:rsid w:val="00C14744"/>
    <w:rsid w:val="00C21828"/>
    <w:rsid w:val="00C27173"/>
    <w:rsid w:val="00C3113A"/>
    <w:rsid w:val="00C3139D"/>
    <w:rsid w:val="00C31F3D"/>
    <w:rsid w:val="00C33369"/>
    <w:rsid w:val="00C37B5F"/>
    <w:rsid w:val="00C4543A"/>
    <w:rsid w:val="00C5327F"/>
    <w:rsid w:val="00C55D4F"/>
    <w:rsid w:val="00C630C1"/>
    <w:rsid w:val="00C65573"/>
    <w:rsid w:val="00C73BC2"/>
    <w:rsid w:val="00C76B57"/>
    <w:rsid w:val="00C84FBD"/>
    <w:rsid w:val="00C91FFC"/>
    <w:rsid w:val="00CB1433"/>
    <w:rsid w:val="00CB21E8"/>
    <w:rsid w:val="00CB262B"/>
    <w:rsid w:val="00CC1911"/>
    <w:rsid w:val="00CC3A2D"/>
    <w:rsid w:val="00CC5417"/>
    <w:rsid w:val="00CC75C1"/>
    <w:rsid w:val="00CD2FE6"/>
    <w:rsid w:val="00CD3A2A"/>
    <w:rsid w:val="00CE007B"/>
    <w:rsid w:val="00CF1175"/>
    <w:rsid w:val="00CF5911"/>
    <w:rsid w:val="00D01341"/>
    <w:rsid w:val="00D035A0"/>
    <w:rsid w:val="00D037FA"/>
    <w:rsid w:val="00D04865"/>
    <w:rsid w:val="00D12179"/>
    <w:rsid w:val="00D1611B"/>
    <w:rsid w:val="00D20995"/>
    <w:rsid w:val="00D2355A"/>
    <w:rsid w:val="00D23AA9"/>
    <w:rsid w:val="00D252DB"/>
    <w:rsid w:val="00D344CA"/>
    <w:rsid w:val="00D34C2B"/>
    <w:rsid w:val="00D40578"/>
    <w:rsid w:val="00D455F2"/>
    <w:rsid w:val="00D56D54"/>
    <w:rsid w:val="00D6221F"/>
    <w:rsid w:val="00D67279"/>
    <w:rsid w:val="00D672E2"/>
    <w:rsid w:val="00D773A1"/>
    <w:rsid w:val="00D82214"/>
    <w:rsid w:val="00D82988"/>
    <w:rsid w:val="00D843EC"/>
    <w:rsid w:val="00D91792"/>
    <w:rsid w:val="00D9707D"/>
    <w:rsid w:val="00DA239B"/>
    <w:rsid w:val="00DB1B44"/>
    <w:rsid w:val="00DB3EA2"/>
    <w:rsid w:val="00DB5209"/>
    <w:rsid w:val="00DB5E59"/>
    <w:rsid w:val="00DC2071"/>
    <w:rsid w:val="00DC5C3F"/>
    <w:rsid w:val="00DC7434"/>
    <w:rsid w:val="00DD7BD7"/>
    <w:rsid w:val="00DE2E9B"/>
    <w:rsid w:val="00DF000E"/>
    <w:rsid w:val="00DF290B"/>
    <w:rsid w:val="00DF3677"/>
    <w:rsid w:val="00DF3975"/>
    <w:rsid w:val="00DF5443"/>
    <w:rsid w:val="00E001E1"/>
    <w:rsid w:val="00E13B72"/>
    <w:rsid w:val="00E145E6"/>
    <w:rsid w:val="00E163F0"/>
    <w:rsid w:val="00E20B2C"/>
    <w:rsid w:val="00E236C7"/>
    <w:rsid w:val="00E2420F"/>
    <w:rsid w:val="00E26AFD"/>
    <w:rsid w:val="00E43110"/>
    <w:rsid w:val="00E50E82"/>
    <w:rsid w:val="00E50FF4"/>
    <w:rsid w:val="00E74840"/>
    <w:rsid w:val="00E81D19"/>
    <w:rsid w:val="00E841F0"/>
    <w:rsid w:val="00E84F22"/>
    <w:rsid w:val="00E86DB6"/>
    <w:rsid w:val="00E87C41"/>
    <w:rsid w:val="00E9369B"/>
    <w:rsid w:val="00E94E08"/>
    <w:rsid w:val="00E96806"/>
    <w:rsid w:val="00EA460D"/>
    <w:rsid w:val="00EB3040"/>
    <w:rsid w:val="00EB6D42"/>
    <w:rsid w:val="00EC0BDA"/>
    <w:rsid w:val="00EC18E5"/>
    <w:rsid w:val="00EC1A18"/>
    <w:rsid w:val="00EC1A88"/>
    <w:rsid w:val="00EC6C06"/>
    <w:rsid w:val="00ED3B6D"/>
    <w:rsid w:val="00ED4293"/>
    <w:rsid w:val="00ED7185"/>
    <w:rsid w:val="00EF0A13"/>
    <w:rsid w:val="00F005AB"/>
    <w:rsid w:val="00F041A6"/>
    <w:rsid w:val="00F044D3"/>
    <w:rsid w:val="00F233A3"/>
    <w:rsid w:val="00F23B90"/>
    <w:rsid w:val="00F23CE6"/>
    <w:rsid w:val="00F25623"/>
    <w:rsid w:val="00F30032"/>
    <w:rsid w:val="00F301CC"/>
    <w:rsid w:val="00F30DA5"/>
    <w:rsid w:val="00F3246F"/>
    <w:rsid w:val="00F33FCC"/>
    <w:rsid w:val="00F37377"/>
    <w:rsid w:val="00F40D1C"/>
    <w:rsid w:val="00F435E5"/>
    <w:rsid w:val="00F532CC"/>
    <w:rsid w:val="00F53A0E"/>
    <w:rsid w:val="00F61267"/>
    <w:rsid w:val="00F62C6D"/>
    <w:rsid w:val="00F62EEC"/>
    <w:rsid w:val="00F859F4"/>
    <w:rsid w:val="00F87B02"/>
    <w:rsid w:val="00F9424C"/>
    <w:rsid w:val="00F967A2"/>
    <w:rsid w:val="00F96AE9"/>
    <w:rsid w:val="00F9778A"/>
    <w:rsid w:val="00FA7A81"/>
    <w:rsid w:val="00FA7FAD"/>
    <w:rsid w:val="00FC1330"/>
    <w:rsid w:val="00FC5C41"/>
    <w:rsid w:val="00FC5CA6"/>
    <w:rsid w:val="00FD3EAD"/>
    <w:rsid w:val="00FD4E99"/>
    <w:rsid w:val="00FF00F7"/>
    <w:rsid w:val="00FF1EB4"/>
    <w:rsid w:val="00FF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52F111"/>
  <w15:chartTrackingRefBased/>
  <w15:docId w15:val="{29138192-87C3-1E45-91AD-C2A3FF8AD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94B"/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94B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F53A0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3A0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53A0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E007B"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07B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07B"/>
    <w:rPr>
      <w:rFonts w:ascii="Tahoma" w:hAnsi="Tahoma" w:cs="Tahoma"/>
      <w:b/>
      <w:bCs/>
      <w:sz w:val="16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007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 Setyowibowo</dc:creator>
  <cp:lastModifiedBy>Hari Setyowibowo</cp:lastModifiedBy>
  <cp:revision>8</cp:revision>
  <dcterms:created xsi:type="dcterms:W3CDTF">2019-10-03T03:09:00Z</dcterms:created>
  <dcterms:modified xsi:type="dcterms:W3CDTF">2019-11-1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736.5641087963</vt:r8>
  </property>
</Properties>
</file>